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2FE88" w14:textId="77777777" w:rsidR="00450CD2" w:rsidRPr="0016792A" w:rsidRDefault="00450CD2" w:rsidP="00450CD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169965"/>
      <w:r>
        <w:rPr>
          <w:rFonts w:ascii="Times New Roman" w:hAnsi="Times New Roman" w:cs="Times New Roman"/>
          <w:b/>
          <w:sz w:val="24"/>
          <w:szCs w:val="24"/>
        </w:rPr>
        <w:t xml:space="preserve">Computational </w:t>
      </w:r>
      <w:r w:rsidRPr="00F20819">
        <w:rPr>
          <w:rFonts w:ascii="Times New Roman" w:hAnsi="Times New Roman" w:cs="Times New Roman"/>
          <w:b/>
          <w:sz w:val="24"/>
          <w:szCs w:val="24"/>
        </w:rPr>
        <w:t xml:space="preserve">Insights on the </w:t>
      </w:r>
      <w:r>
        <w:rPr>
          <w:rFonts w:ascii="Times New Roman" w:hAnsi="Times New Roman" w:cs="Times New Roman"/>
          <w:b/>
          <w:sz w:val="24"/>
          <w:szCs w:val="24"/>
        </w:rPr>
        <w:t xml:space="preserve">Hydride and Proton Transfer </w:t>
      </w:r>
      <w:r w:rsidRPr="00F20819">
        <w:rPr>
          <w:rFonts w:ascii="Times New Roman" w:hAnsi="Times New Roman" w:cs="Times New Roman"/>
          <w:b/>
          <w:sz w:val="24"/>
          <w:szCs w:val="24"/>
        </w:rPr>
        <w:t>Mechanism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20819">
        <w:rPr>
          <w:rFonts w:ascii="Times New Roman" w:hAnsi="Times New Roman" w:cs="Times New Roman"/>
          <w:b/>
          <w:sz w:val="24"/>
          <w:szCs w:val="24"/>
        </w:rPr>
        <w:t xml:space="preserve"> of </w:t>
      </w:r>
      <w:bookmarkEnd w:id="0"/>
      <w:r w:rsidRPr="00B6746F">
        <w:rPr>
          <w:rFonts w:ascii="Times New Roman" w:hAnsi="Times New Roman" w:cs="Times New Roman"/>
          <w:b/>
          <w:sz w:val="24"/>
          <w:szCs w:val="24"/>
        </w:rPr>
        <w:t>L‑</w:t>
      </w:r>
      <w:proofErr w:type="spellStart"/>
      <w:r w:rsidRPr="00B6746F">
        <w:rPr>
          <w:rFonts w:ascii="Times New Roman" w:hAnsi="Times New Roman" w:cs="Times New Roman"/>
          <w:b/>
          <w:sz w:val="24"/>
          <w:szCs w:val="24"/>
        </w:rPr>
        <w:t>Proline</w:t>
      </w:r>
      <w:proofErr w:type="spellEnd"/>
      <w:r w:rsidRPr="00B6746F">
        <w:rPr>
          <w:rFonts w:ascii="Times New Roman" w:hAnsi="Times New Roman" w:cs="Times New Roman"/>
          <w:b/>
          <w:sz w:val="24"/>
          <w:szCs w:val="24"/>
        </w:rPr>
        <w:t xml:space="preserve"> Dehydrogenase</w:t>
      </w:r>
    </w:p>
    <w:p w14:paraId="15EDC014" w14:textId="77777777" w:rsidR="0089706B" w:rsidRPr="0016792A" w:rsidRDefault="0089706B" w:rsidP="008970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92A">
        <w:rPr>
          <w:rFonts w:ascii="Times New Roman" w:hAnsi="Times New Roman" w:cs="Times New Roman"/>
          <w:sz w:val="24"/>
          <w:szCs w:val="24"/>
        </w:rPr>
        <w:t>Author(s): Ibrahim Yildiz</w:t>
      </w:r>
      <w:r w:rsidRPr="0016792A">
        <w:rPr>
          <w:vertAlign w:val="superscript"/>
        </w:rPr>
        <w:t>†</w:t>
      </w:r>
      <w:r w:rsidRPr="0016792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679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EE8878" w14:textId="77777777" w:rsidR="0089706B" w:rsidRPr="0016792A" w:rsidRDefault="0089706B" w:rsidP="008970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92A">
        <w:rPr>
          <w:vertAlign w:val="superscript"/>
        </w:rPr>
        <w:t>†</w:t>
      </w:r>
      <w:r w:rsidRPr="0016792A">
        <w:rPr>
          <w:rFonts w:ascii="Times New Roman" w:hAnsi="Times New Roman" w:cs="Times New Roman"/>
          <w:color w:val="070719"/>
          <w:sz w:val="24"/>
          <w:szCs w:val="24"/>
        </w:rPr>
        <w:t>Khalifa University, Chemistry Department</w:t>
      </w:r>
      <w:r>
        <w:rPr>
          <w:rFonts w:ascii="Times New Roman" w:hAnsi="Times New Roman" w:cs="Times New Roman"/>
          <w:color w:val="070719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pplied Material Chemistry Center (AMCC)</w:t>
      </w:r>
      <w:r w:rsidRPr="0016792A">
        <w:rPr>
          <w:rFonts w:ascii="Times New Roman" w:hAnsi="Times New Roman" w:cs="Times New Roman"/>
          <w:color w:val="070719"/>
          <w:sz w:val="24"/>
          <w:szCs w:val="24"/>
        </w:rPr>
        <w:t xml:space="preserve">, </w:t>
      </w:r>
      <w:r w:rsidRPr="0016792A">
        <w:rPr>
          <w:rFonts w:ascii="Times New Roman" w:hAnsi="Times New Roman" w:cs="Times New Roman"/>
          <w:sz w:val="24"/>
          <w:szCs w:val="24"/>
        </w:rPr>
        <w:t>PO Box 127788, Abu Dhabi, UAE Tel: +971 (0)2 401 8208</w:t>
      </w:r>
    </w:p>
    <w:p w14:paraId="45F64F31" w14:textId="77777777" w:rsidR="0089706B" w:rsidRPr="0016792A" w:rsidRDefault="0089706B" w:rsidP="008970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792A">
        <w:rPr>
          <w:rFonts w:ascii="Times New Roman" w:hAnsi="Times New Roman" w:cs="Times New Roman"/>
          <w:sz w:val="24"/>
          <w:szCs w:val="24"/>
        </w:rPr>
        <w:t>*E-mail: ibrahim.yildiz@ku.ac.ae</w:t>
      </w:r>
    </w:p>
    <w:p w14:paraId="20A334B6" w14:textId="77777777" w:rsidR="00245EF7" w:rsidRPr="005355F9" w:rsidRDefault="00245EF7" w:rsidP="003219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29FFD6" w14:textId="77777777" w:rsidR="00321959" w:rsidRPr="005355F9" w:rsidRDefault="00321959">
      <w:pPr>
        <w:rPr>
          <w:rFonts w:ascii="Times New Roman" w:hAnsi="Times New Roman" w:cs="Times New Roman"/>
          <w:sz w:val="24"/>
          <w:szCs w:val="24"/>
        </w:rPr>
      </w:pPr>
    </w:p>
    <w:p w14:paraId="564886CA" w14:textId="77777777" w:rsidR="003451D9" w:rsidRDefault="003451D9">
      <w:pPr>
        <w:rPr>
          <w:rFonts w:ascii="Times New Roman" w:hAnsi="Times New Roman" w:cs="Times New Roman"/>
          <w:sz w:val="24"/>
          <w:szCs w:val="24"/>
        </w:rPr>
      </w:pPr>
    </w:p>
    <w:p w14:paraId="3767C940" w14:textId="77777777" w:rsidR="007C2E14" w:rsidRDefault="007C2E14">
      <w:pPr>
        <w:rPr>
          <w:rFonts w:ascii="Times New Roman" w:hAnsi="Times New Roman" w:cs="Times New Roman"/>
          <w:sz w:val="24"/>
          <w:szCs w:val="24"/>
        </w:rPr>
      </w:pPr>
    </w:p>
    <w:p w14:paraId="23A07C3C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5ECAD76C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26B72AF8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5BF832AD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5BBCF4BB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7B059A9F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2109CD29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10105A11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5E5BEC2E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07808EC9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69F261F9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12A58D10" w14:textId="77777777" w:rsidR="00037D96" w:rsidRDefault="00037D96">
      <w:pPr>
        <w:rPr>
          <w:rFonts w:ascii="Times New Roman" w:hAnsi="Times New Roman" w:cs="Times New Roman"/>
          <w:sz w:val="24"/>
          <w:szCs w:val="24"/>
        </w:rPr>
      </w:pPr>
    </w:p>
    <w:p w14:paraId="74215F19" w14:textId="77777777" w:rsidR="00037D96" w:rsidRDefault="00037D96">
      <w:pPr>
        <w:rPr>
          <w:rFonts w:ascii="Times New Roman" w:hAnsi="Times New Roman" w:cs="Times New Roman"/>
          <w:sz w:val="24"/>
          <w:szCs w:val="24"/>
        </w:rPr>
      </w:pPr>
    </w:p>
    <w:p w14:paraId="3F4A3C71" w14:textId="77777777" w:rsidR="00F463D9" w:rsidRDefault="00F463D9">
      <w:pPr>
        <w:rPr>
          <w:rFonts w:ascii="Times New Roman" w:hAnsi="Times New Roman" w:cs="Times New Roman"/>
          <w:sz w:val="24"/>
          <w:szCs w:val="24"/>
        </w:rPr>
      </w:pPr>
    </w:p>
    <w:p w14:paraId="1DFD865B" w14:textId="1A11E917" w:rsidR="00BA138B" w:rsidRDefault="00BA138B">
      <w:pPr>
        <w:rPr>
          <w:rFonts w:ascii="Times New Roman" w:hAnsi="Times New Roman" w:cs="Times New Roman"/>
          <w:sz w:val="24"/>
          <w:szCs w:val="24"/>
        </w:rPr>
      </w:pPr>
    </w:p>
    <w:p w14:paraId="3C27C463" w14:textId="77777777" w:rsidR="00677B60" w:rsidRDefault="00677B60">
      <w:pPr>
        <w:rPr>
          <w:rFonts w:ascii="Times New Roman" w:hAnsi="Times New Roman" w:cs="Times New Roman"/>
          <w:sz w:val="24"/>
          <w:szCs w:val="24"/>
        </w:rPr>
      </w:pPr>
    </w:p>
    <w:p w14:paraId="22181997" w14:textId="77777777" w:rsidR="00BA138B" w:rsidRDefault="00BA138B">
      <w:pPr>
        <w:rPr>
          <w:rFonts w:ascii="Times New Roman" w:hAnsi="Times New Roman" w:cs="Times New Roman"/>
          <w:sz w:val="24"/>
          <w:szCs w:val="24"/>
        </w:rPr>
      </w:pPr>
    </w:p>
    <w:p w14:paraId="119A891B" w14:textId="1667C7DD" w:rsidR="00004F31" w:rsidRDefault="00004F31">
      <w:pPr>
        <w:rPr>
          <w:rFonts w:ascii="Times New Roman" w:hAnsi="Times New Roman" w:cs="Times New Roman"/>
          <w:sz w:val="24"/>
          <w:szCs w:val="24"/>
        </w:rPr>
      </w:pPr>
    </w:p>
    <w:p w14:paraId="266B37A9" w14:textId="77777777" w:rsidR="007C79A8" w:rsidRDefault="007C79A8">
      <w:pPr>
        <w:rPr>
          <w:rFonts w:ascii="Times New Roman" w:hAnsi="Times New Roman" w:cs="Times New Roman"/>
          <w:sz w:val="24"/>
          <w:szCs w:val="24"/>
        </w:rPr>
      </w:pPr>
    </w:p>
    <w:p w14:paraId="521FA788" w14:textId="362F4170" w:rsidR="00436101" w:rsidRDefault="006B5EFE" w:rsidP="007C79A8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" w:name="_Toc526328867"/>
      <w:r w:rsidRPr="005355F9">
        <w:rPr>
          <w:rFonts w:ascii="Times New Roman" w:hAnsi="Times New Roman" w:cs="Times New Roman"/>
          <w:sz w:val="24"/>
          <w:szCs w:val="24"/>
        </w:rPr>
        <w:lastRenderedPageBreak/>
        <w:t>Supporting Tables</w:t>
      </w:r>
      <w:bookmarkEnd w:id="1"/>
      <w:r w:rsidRPr="005355F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Toc526328868"/>
    </w:p>
    <w:p w14:paraId="4C1F927B" w14:textId="77777777" w:rsidR="00436101" w:rsidRDefault="00436101" w:rsidP="00436101">
      <w:pPr>
        <w:rPr>
          <w:rStyle w:val="Heading2Char"/>
        </w:rPr>
      </w:pPr>
    </w:p>
    <w:p w14:paraId="06E4B425" w14:textId="5AD9F873" w:rsidR="006B5EFE" w:rsidRPr="005355F9" w:rsidRDefault="006B5EFE" w:rsidP="00730691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bookmarkEnd w:id="2"/>
      <w:r w:rsidR="007C79A8">
        <w:rPr>
          <w:rStyle w:val="Heading2Char"/>
        </w:rPr>
        <w:t>1</w:t>
      </w:r>
      <w:r w:rsidRPr="005355F9">
        <w:rPr>
          <w:rFonts w:ascii="Times New Roman" w:hAnsi="Times New Roman" w:cs="Times New Roman"/>
          <w:sz w:val="24"/>
          <w:szCs w:val="24"/>
        </w:rPr>
        <w:t xml:space="preserve">. Absolute Energies of </w:t>
      </w:r>
      <w:r>
        <w:rPr>
          <w:rFonts w:ascii="Times New Roman" w:hAnsi="Times New Roman" w:cs="Times New Roman"/>
          <w:sz w:val="24"/>
          <w:szCs w:val="24"/>
        </w:rPr>
        <w:t xml:space="preserve">Reactant Complex, Product Complex, and </w:t>
      </w:r>
      <w:r w:rsidRPr="005355F9">
        <w:rPr>
          <w:rFonts w:ascii="Times New Roman" w:hAnsi="Times New Roman" w:cs="Times New Roman"/>
          <w:sz w:val="24"/>
          <w:szCs w:val="24"/>
        </w:rPr>
        <w:t xml:space="preserve">Transition State for </w:t>
      </w:r>
      <w:r>
        <w:rPr>
          <w:rFonts w:ascii="Times New Roman" w:hAnsi="Times New Roman" w:cs="Times New Roman"/>
          <w:sz w:val="24"/>
          <w:szCs w:val="24"/>
        </w:rPr>
        <w:t xml:space="preserve">the Hydride Transfer Process with </w:t>
      </w:r>
      <w:r w:rsidR="00730691" w:rsidRPr="006E223A">
        <w:rPr>
          <w:rFonts w:ascii="Times New Roman" w:hAnsi="Times New Roman" w:cs="Times New Roman"/>
          <w:sz w:val="24"/>
          <w:szCs w:val="24"/>
        </w:rPr>
        <w:t>ωB97XD</w:t>
      </w:r>
      <w:r w:rsidR="007306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nctional</w:t>
      </w:r>
      <w:r w:rsidR="00F24640">
        <w:rPr>
          <w:rFonts w:ascii="Times New Roman" w:hAnsi="Times New Roman" w:cs="Times New Roman"/>
          <w:sz w:val="24"/>
          <w:szCs w:val="24"/>
        </w:rPr>
        <w:t xml:space="preserve"> with </w:t>
      </w:r>
      <w:r w:rsidR="007B3047">
        <w:rPr>
          <w:rFonts w:ascii="Times New Roman" w:hAnsi="Times New Roman" w:cs="Times New Roman"/>
          <w:sz w:val="24"/>
          <w:szCs w:val="24"/>
        </w:rPr>
        <w:t xml:space="preserve">6-31G </w:t>
      </w:r>
      <w:r w:rsidR="00F24640">
        <w:rPr>
          <w:rFonts w:ascii="Times New Roman" w:hAnsi="Times New Roman" w:cs="Times New Roman"/>
          <w:sz w:val="24"/>
          <w:szCs w:val="24"/>
        </w:rPr>
        <w:t>basis 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506E5" w:rsidRPr="005355F9" w14:paraId="22B354A7" w14:textId="77777777" w:rsidTr="00162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3716EF1" w14:textId="77777777" w:rsidR="007506E5" w:rsidRPr="005355F9" w:rsidRDefault="007506E5" w:rsidP="00162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70" w:type="dxa"/>
          </w:tcPr>
          <w:p w14:paraId="21B9E872" w14:textId="77777777" w:rsidR="007506E5" w:rsidRPr="005355F9" w:rsidRDefault="007506E5" w:rsidP="0016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E+ZPE (au)</w:t>
            </w:r>
          </w:p>
        </w:tc>
        <w:tc>
          <w:tcPr>
            <w:tcW w:w="1870" w:type="dxa"/>
          </w:tcPr>
          <w:p w14:paraId="74172F88" w14:textId="77777777" w:rsidR="007506E5" w:rsidRPr="005355F9" w:rsidRDefault="007506E5" w:rsidP="0016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H (au)</w:t>
            </w:r>
          </w:p>
        </w:tc>
        <w:tc>
          <w:tcPr>
            <w:tcW w:w="1870" w:type="dxa"/>
          </w:tcPr>
          <w:p w14:paraId="3887779B" w14:textId="77777777" w:rsidR="007506E5" w:rsidRPr="005355F9" w:rsidRDefault="007506E5" w:rsidP="0016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G (au)</w:t>
            </w:r>
          </w:p>
        </w:tc>
      </w:tr>
      <w:tr w:rsidR="008615BB" w:rsidRPr="005355F9" w14:paraId="56FF08E7" w14:textId="77777777" w:rsidTr="00363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54C33D05" w14:textId="77777777" w:rsidR="008615BB" w:rsidRPr="005355F9" w:rsidRDefault="008615BB" w:rsidP="008615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</w:t>
            </w:r>
          </w:p>
        </w:tc>
        <w:tc>
          <w:tcPr>
            <w:tcW w:w="1870" w:type="dxa"/>
            <w:vAlign w:val="bottom"/>
          </w:tcPr>
          <w:p w14:paraId="6108D08E" w14:textId="42231704" w:rsidR="008615BB" w:rsidRPr="00F24640" w:rsidRDefault="008615BB" w:rsidP="0086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1.9990</w:t>
            </w:r>
          </w:p>
        </w:tc>
        <w:tc>
          <w:tcPr>
            <w:tcW w:w="1870" w:type="dxa"/>
            <w:vAlign w:val="bottom"/>
          </w:tcPr>
          <w:p w14:paraId="2A35B0C1" w14:textId="6CE2816C" w:rsidR="008615BB" w:rsidRPr="00F24640" w:rsidRDefault="008615BB" w:rsidP="0086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1.9629</w:t>
            </w:r>
          </w:p>
        </w:tc>
        <w:tc>
          <w:tcPr>
            <w:tcW w:w="1870" w:type="dxa"/>
            <w:vAlign w:val="bottom"/>
          </w:tcPr>
          <w:p w14:paraId="68CA956E" w14:textId="4047508A" w:rsidR="008615BB" w:rsidRPr="00F24640" w:rsidRDefault="008615BB" w:rsidP="0086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1.9938</w:t>
            </w:r>
          </w:p>
        </w:tc>
      </w:tr>
      <w:tr w:rsidR="008615BB" w:rsidRPr="005355F9" w14:paraId="5F637E9E" w14:textId="77777777" w:rsidTr="00363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1105715E" w14:textId="77777777" w:rsidR="008615BB" w:rsidRPr="005355F9" w:rsidRDefault="008615BB" w:rsidP="008615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870" w:type="dxa"/>
            <w:vAlign w:val="bottom"/>
          </w:tcPr>
          <w:p w14:paraId="18DAE8C2" w14:textId="3F5B12EA" w:rsidR="008615BB" w:rsidRPr="00F24640" w:rsidRDefault="008615BB" w:rsidP="0086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1.2997</w:t>
            </w:r>
          </w:p>
        </w:tc>
        <w:tc>
          <w:tcPr>
            <w:tcW w:w="1870" w:type="dxa"/>
            <w:vAlign w:val="bottom"/>
          </w:tcPr>
          <w:p w14:paraId="21202A81" w14:textId="7E3F7B7A" w:rsidR="008615BB" w:rsidRPr="00F24640" w:rsidRDefault="008615BB" w:rsidP="0086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1.2618</w:t>
            </w:r>
          </w:p>
        </w:tc>
        <w:tc>
          <w:tcPr>
            <w:tcW w:w="1870" w:type="dxa"/>
            <w:vAlign w:val="bottom"/>
          </w:tcPr>
          <w:p w14:paraId="6A0B4A09" w14:textId="5F052848" w:rsidR="008615BB" w:rsidRPr="00F24640" w:rsidRDefault="008615BB" w:rsidP="0086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1.2935</w:t>
            </w:r>
          </w:p>
        </w:tc>
      </w:tr>
      <w:tr w:rsidR="008615BB" w:rsidRPr="005355F9" w14:paraId="25A955F3" w14:textId="77777777" w:rsidTr="00363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06FD667E" w14:textId="77777777" w:rsidR="008615BB" w:rsidRPr="005355F9" w:rsidRDefault="008615BB" w:rsidP="008615B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870" w:type="dxa"/>
            <w:vAlign w:val="bottom"/>
          </w:tcPr>
          <w:p w14:paraId="4251A340" w14:textId="38E2AC8A" w:rsidR="008615BB" w:rsidRPr="00F24640" w:rsidRDefault="008615BB" w:rsidP="0086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2.7868</w:t>
            </w:r>
          </w:p>
        </w:tc>
        <w:tc>
          <w:tcPr>
            <w:tcW w:w="1870" w:type="dxa"/>
            <w:vAlign w:val="bottom"/>
          </w:tcPr>
          <w:p w14:paraId="50F09FEC" w14:textId="45F2298E" w:rsidR="008615BB" w:rsidRPr="00F24640" w:rsidRDefault="008615BB" w:rsidP="0086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2.7546</w:t>
            </w:r>
          </w:p>
        </w:tc>
        <w:tc>
          <w:tcPr>
            <w:tcW w:w="1870" w:type="dxa"/>
            <w:vAlign w:val="bottom"/>
          </w:tcPr>
          <w:p w14:paraId="3A33FA20" w14:textId="4FB3ED95" w:rsidR="008615BB" w:rsidRPr="00F24640" w:rsidRDefault="008615BB" w:rsidP="00861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15BB">
              <w:rPr>
                <w:rFonts w:ascii="Times New Roman" w:hAnsi="Times New Roman" w:cs="Times New Roman"/>
                <w:sz w:val="24"/>
                <w:szCs w:val="24"/>
              </w:rPr>
              <w:t>-1852.7835</w:t>
            </w:r>
          </w:p>
        </w:tc>
      </w:tr>
    </w:tbl>
    <w:p w14:paraId="6C531754" w14:textId="5737FDF8" w:rsidR="006B5EFE" w:rsidRDefault="006B5EFE" w:rsidP="006B5EFE">
      <w:pPr>
        <w:rPr>
          <w:rFonts w:ascii="Times New Roman" w:hAnsi="Times New Roman" w:cs="Times New Roman"/>
          <w:sz w:val="24"/>
          <w:szCs w:val="24"/>
        </w:rPr>
      </w:pPr>
    </w:p>
    <w:p w14:paraId="781FBF39" w14:textId="2FFAE233" w:rsidR="00D83934" w:rsidRPr="005355F9" w:rsidRDefault="00D83934" w:rsidP="00D83934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r>
        <w:rPr>
          <w:rStyle w:val="Heading2Char"/>
        </w:rPr>
        <w:t>2</w:t>
      </w:r>
      <w:r w:rsidRPr="005355F9">
        <w:rPr>
          <w:rFonts w:ascii="Times New Roman" w:hAnsi="Times New Roman" w:cs="Times New Roman"/>
          <w:sz w:val="24"/>
          <w:szCs w:val="24"/>
        </w:rPr>
        <w:t xml:space="preserve">. Absolute Energies of </w:t>
      </w:r>
      <w:r>
        <w:rPr>
          <w:rFonts w:ascii="Times New Roman" w:hAnsi="Times New Roman" w:cs="Times New Roman"/>
          <w:sz w:val="24"/>
          <w:szCs w:val="24"/>
        </w:rPr>
        <w:t xml:space="preserve">Reactant Complex, Product Complex, and </w:t>
      </w:r>
      <w:r w:rsidRPr="005355F9">
        <w:rPr>
          <w:rFonts w:ascii="Times New Roman" w:hAnsi="Times New Roman" w:cs="Times New Roman"/>
          <w:sz w:val="24"/>
          <w:szCs w:val="24"/>
        </w:rPr>
        <w:t xml:space="preserve">Transition State for </w:t>
      </w:r>
      <w:r>
        <w:rPr>
          <w:rFonts w:ascii="Times New Roman" w:hAnsi="Times New Roman" w:cs="Times New Roman"/>
          <w:sz w:val="24"/>
          <w:szCs w:val="24"/>
        </w:rPr>
        <w:t xml:space="preserve">the Hydride Transfer Process with M06-2X functional with 6-31G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D83934" w:rsidRPr="005355F9" w14:paraId="14497A38" w14:textId="77777777" w:rsidTr="001C1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27B02EA" w14:textId="77777777" w:rsidR="00D83934" w:rsidRPr="005355F9" w:rsidRDefault="00D83934" w:rsidP="001C1E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70" w:type="dxa"/>
          </w:tcPr>
          <w:p w14:paraId="242BA440" w14:textId="77777777" w:rsidR="00D83934" w:rsidRPr="005355F9" w:rsidRDefault="00D83934" w:rsidP="001C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E+ZPE (au)</w:t>
            </w:r>
          </w:p>
        </w:tc>
        <w:tc>
          <w:tcPr>
            <w:tcW w:w="1870" w:type="dxa"/>
          </w:tcPr>
          <w:p w14:paraId="3948EB8A" w14:textId="77777777" w:rsidR="00D83934" w:rsidRPr="005355F9" w:rsidRDefault="00D83934" w:rsidP="001C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H (au)</w:t>
            </w:r>
          </w:p>
        </w:tc>
        <w:tc>
          <w:tcPr>
            <w:tcW w:w="1870" w:type="dxa"/>
          </w:tcPr>
          <w:p w14:paraId="3D80E121" w14:textId="77777777" w:rsidR="00D83934" w:rsidRPr="005355F9" w:rsidRDefault="00D83934" w:rsidP="001C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G (au)</w:t>
            </w:r>
          </w:p>
        </w:tc>
      </w:tr>
      <w:tr w:rsidR="00E11C63" w:rsidRPr="005355F9" w14:paraId="541E5A83" w14:textId="77777777" w:rsidTr="00DA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61E277E7" w14:textId="77777777" w:rsidR="00E11C63" w:rsidRPr="005355F9" w:rsidRDefault="00E11C63" w:rsidP="00E11C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</w:t>
            </w:r>
          </w:p>
        </w:tc>
        <w:tc>
          <w:tcPr>
            <w:tcW w:w="1870" w:type="dxa"/>
            <w:vAlign w:val="bottom"/>
          </w:tcPr>
          <w:p w14:paraId="481ED6A6" w14:textId="2EA8FEA5" w:rsidR="00E11C63" w:rsidRPr="00F24640" w:rsidRDefault="00E11C63" w:rsidP="00E11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1.7732</w:t>
            </w:r>
          </w:p>
        </w:tc>
        <w:tc>
          <w:tcPr>
            <w:tcW w:w="1870" w:type="dxa"/>
            <w:vAlign w:val="bottom"/>
          </w:tcPr>
          <w:p w14:paraId="621D7033" w14:textId="744B9A27" w:rsidR="00E11C63" w:rsidRPr="00F24640" w:rsidRDefault="00E11C63" w:rsidP="00E11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1.0733</w:t>
            </w:r>
          </w:p>
        </w:tc>
        <w:tc>
          <w:tcPr>
            <w:tcW w:w="1870" w:type="dxa"/>
            <w:vAlign w:val="bottom"/>
          </w:tcPr>
          <w:p w14:paraId="1E6642D3" w14:textId="414B44B1" w:rsidR="00E11C63" w:rsidRPr="00F24640" w:rsidRDefault="00E11C63" w:rsidP="00E11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2.5624</w:t>
            </w:r>
          </w:p>
        </w:tc>
      </w:tr>
      <w:tr w:rsidR="00E11C63" w:rsidRPr="005355F9" w14:paraId="6970D997" w14:textId="77777777" w:rsidTr="00DA0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2B8346D5" w14:textId="77777777" w:rsidR="00E11C63" w:rsidRPr="005355F9" w:rsidRDefault="00E11C63" w:rsidP="00E11C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870" w:type="dxa"/>
            <w:vAlign w:val="bottom"/>
          </w:tcPr>
          <w:p w14:paraId="66411ACA" w14:textId="62BE514F" w:rsidR="00E11C63" w:rsidRPr="00F24640" w:rsidRDefault="00E11C63" w:rsidP="00E11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1.7375</w:t>
            </w:r>
          </w:p>
        </w:tc>
        <w:tc>
          <w:tcPr>
            <w:tcW w:w="1870" w:type="dxa"/>
            <w:vAlign w:val="bottom"/>
          </w:tcPr>
          <w:p w14:paraId="6AADA72C" w14:textId="164E7EFB" w:rsidR="00E11C63" w:rsidRPr="00F24640" w:rsidRDefault="00E11C63" w:rsidP="00E11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1.0364</w:t>
            </w:r>
          </w:p>
        </w:tc>
        <w:tc>
          <w:tcPr>
            <w:tcW w:w="1870" w:type="dxa"/>
            <w:vAlign w:val="bottom"/>
          </w:tcPr>
          <w:p w14:paraId="22F3437D" w14:textId="6BF16EB4" w:rsidR="00E11C63" w:rsidRPr="00F24640" w:rsidRDefault="00E11C63" w:rsidP="00E11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2.5293</w:t>
            </w:r>
          </w:p>
        </w:tc>
      </w:tr>
      <w:tr w:rsidR="00E11C63" w:rsidRPr="005355F9" w14:paraId="506E988D" w14:textId="77777777" w:rsidTr="00DA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29586520" w14:textId="77777777" w:rsidR="00E11C63" w:rsidRPr="005355F9" w:rsidRDefault="00E11C63" w:rsidP="00E11C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870" w:type="dxa"/>
            <w:vAlign w:val="bottom"/>
          </w:tcPr>
          <w:p w14:paraId="3F2C4C59" w14:textId="766A82B9" w:rsidR="00E11C63" w:rsidRPr="00F24640" w:rsidRDefault="00E11C63" w:rsidP="00E11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1.7714</w:t>
            </w:r>
          </w:p>
        </w:tc>
        <w:tc>
          <w:tcPr>
            <w:tcW w:w="1870" w:type="dxa"/>
            <w:vAlign w:val="bottom"/>
          </w:tcPr>
          <w:p w14:paraId="2179D65D" w14:textId="1E67EFED" w:rsidR="00E11C63" w:rsidRPr="00F24640" w:rsidRDefault="00E11C63" w:rsidP="00E11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1.0713</w:t>
            </w:r>
          </w:p>
        </w:tc>
        <w:tc>
          <w:tcPr>
            <w:tcW w:w="1870" w:type="dxa"/>
            <w:vAlign w:val="bottom"/>
          </w:tcPr>
          <w:p w14:paraId="5A217411" w14:textId="10CFF037" w:rsidR="00E11C63" w:rsidRPr="00F24640" w:rsidRDefault="00E11C63" w:rsidP="00E11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1C63">
              <w:rPr>
                <w:rFonts w:ascii="Times New Roman" w:hAnsi="Times New Roman" w:cs="Times New Roman"/>
                <w:sz w:val="24"/>
                <w:szCs w:val="24"/>
              </w:rPr>
              <w:t>-1852.5607</w:t>
            </w:r>
          </w:p>
        </w:tc>
      </w:tr>
    </w:tbl>
    <w:p w14:paraId="3DDF3409" w14:textId="77777777" w:rsidR="00D83934" w:rsidRPr="005355F9" w:rsidRDefault="00D83934" w:rsidP="00D83934">
      <w:pPr>
        <w:rPr>
          <w:rFonts w:ascii="Times New Roman" w:hAnsi="Times New Roman" w:cs="Times New Roman"/>
          <w:sz w:val="24"/>
          <w:szCs w:val="24"/>
        </w:rPr>
      </w:pPr>
    </w:p>
    <w:p w14:paraId="6DF40D33" w14:textId="2B375F51" w:rsidR="00F20E41" w:rsidRPr="005355F9" w:rsidRDefault="00F20E41" w:rsidP="00037F30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r w:rsidR="00B9221E">
        <w:rPr>
          <w:rStyle w:val="Heading2Char"/>
        </w:rPr>
        <w:t>3</w:t>
      </w:r>
      <w:r w:rsidRPr="005355F9">
        <w:rPr>
          <w:rFonts w:ascii="Times New Roman" w:hAnsi="Times New Roman" w:cs="Times New Roman"/>
          <w:sz w:val="24"/>
          <w:szCs w:val="24"/>
        </w:rPr>
        <w:t xml:space="preserve">. Absolute Energies of </w:t>
      </w:r>
      <w:r>
        <w:rPr>
          <w:rFonts w:ascii="Times New Roman" w:hAnsi="Times New Roman" w:cs="Times New Roman"/>
          <w:sz w:val="24"/>
          <w:szCs w:val="24"/>
        </w:rPr>
        <w:t xml:space="preserve">Reactant Complex, Product Complex, and </w:t>
      </w:r>
      <w:r w:rsidRPr="005355F9">
        <w:rPr>
          <w:rFonts w:ascii="Times New Roman" w:hAnsi="Times New Roman" w:cs="Times New Roman"/>
          <w:sz w:val="24"/>
          <w:szCs w:val="24"/>
        </w:rPr>
        <w:t xml:space="preserve">Transition State for </w:t>
      </w:r>
      <w:r>
        <w:rPr>
          <w:rFonts w:ascii="Times New Roman" w:hAnsi="Times New Roman" w:cs="Times New Roman"/>
          <w:sz w:val="24"/>
          <w:szCs w:val="24"/>
        </w:rPr>
        <w:t xml:space="preserve">the Hydride Transfer Process with </w:t>
      </w:r>
      <w:r w:rsidR="00037F30">
        <w:rPr>
          <w:rFonts w:ascii="Times New Roman" w:hAnsi="Times New Roman" w:cs="Times New Roman"/>
          <w:sz w:val="24"/>
          <w:szCs w:val="24"/>
        </w:rPr>
        <w:t>CAM-</w:t>
      </w:r>
      <w:r w:rsidR="00037F30" w:rsidRPr="0016792A">
        <w:rPr>
          <w:rFonts w:ascii="Times New Roman" w:hAnsi="Times New Roman" w:cs="Times New Roman"/>
          <w:sz w:val="24"/>
          <w:szCs w:val="24"/>
        </w:rPr>
        <w:t>B3LYP</w:t>
      </w:r>
      <w:r>
        <w:rPr>
          <w:rFonts w:ascii="Times New Roman" w:hAnsi="Times New Roman" w:cs="Times New Roman"/>
          <w:sz w:val="24"/>
          <w:szCs w:val="24"/>
        </w:rPr>
        <w:t xml:space="preserve"> functional with 6-31G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9C00CB" w:rsidRPr="005355F9" w14:paraId="5DAFA6B2" w14:textId="77777777" w:rsidTr="00162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B27F9F" w14:textId="77777777" w:rsidR="009C00CB" w:rsidRPr="005355F9" w:rsidRDefault="009C00CB" w:rsidP="00162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70" w:type="dxa"/>
          </w:tcPr>
          <w:p w14:paraId="1FD6B614" w14:textId="77777777" w:rsidR="009C00CB" w:rsidRPr="005355F9" w:rsidRDefault="009C00CB" w:rsidP="0016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E+ZPE (au)</w:t>
            </w:r>
          </w:p>
        </w:tc>
        <w:tc>
          <w:tcPr>
            <w:tcW w:w="1870" w:type="dxa"/>
          </w:tcPr>
          <w:p w14:paraId="0B13E367" w14:textId="77777777" w:rsidR="009C00CB" w:rsidRPr="005355F9" w:rsidRDefault="009C00CB" w:rsidP="0016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H (au)</w:t>
            </w:r>
          </w:p>
        </w:tc>
        <w:tc>
          <w:tcPr>
            <w:tcW w:w="1870" w:type="dxa"/>
          </w:tcPr>
          <w:p w14:paraId="15079A7F" w14:textId="77777777" w:rsidR="009C00CB" w:rsidRPr="005355F9" w:rsidRDefault="009C00CB" w:rsidP="00162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G (au)</w:t>
            </w:r>
          </w:p>
        </w:tc>
      </w:tr>
      <w:tr w:rsidR="000A55A1" w:rsidRPr="005355F9" w14:paraId="08F03F31" w14:textId="77777777" w:rsidTr="0024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369AD09C" w14:textId="77777777" w:rsidR="000A55A1" w:rsidRPr="00393D76" w:rsidRDefault="000A55A1" w:rsidP="000A5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D76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1870" w:type="dxa"/>
            <w:vAlign w:val="bottom"/>
          </w:tcPr>
          <w:p w14:paraId="6C41B142" w14:textId="518B7C55" w:rsidR="000A55A1" w:rsidRPr="00AF2053" w:rsidRDefault="000A55A1" w:rsidP="000A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1.6308</w:t>
            </w:r>
          </w:p>
        </w:tc>
        <w:tc>
          <w:tcPr>
            <w:tcW w:w="1870" w:type="dxa"/>
            <w:vAlign w:val="bottom"/>
          </w:tcPr>
          <w:p w14:paraId="2F3A20D9" w14:textId="43442FFA" w:rsidR="000A55A1" w:rsidRPr="00AF2053" w:rsidRDefault="000A55A1" w:rsidP="000A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0.9307</w:t>
            </w:r>
          </w:p>
        </w:tc>
        <w:tc>
          <w:tcPr>
            <w:tcW w:w="1870" w:type="dxa"/>
            <w:vAlign w:val="bottom"/>
          </w:tcPr>
          <w:p w14:paraId="640ADFA6" w14:textId="299DBDB1" w:rsidR="000A55A1" w:rsidRPr="00AF2053" w:rsidRDefault="000A55A1" w:rsidP="000A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2.4209</w:t>
            </w:r>
          </w:p>
        </w:tc>
      </w:tr>
      <w:tr w:rsidR="000A55A1" w:rsidRPr="005355F9" w14:paraId="17666E4C" w14:textId="77777777" w:rsidTr="0024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03B4E105" w14:textId="77777777" w:rsidR="000A55A1" w:rsidRPr="00393D76" w:rsidRDefault="000A55A1" w:rsidP="000A5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D76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1870" w:type="dxa"/>
            <w:vAlign w:val="bottom"/>
          </w:tcPr>
          <w:p w14:paraId="4D29225B" w14:textId="7489C12E" w:rsidR="000A55A1" w:rsidRPr="00AF2053" w:rsidRDefault="000A55A1" w:rsidP="000A5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1.5910</w:t>
            </w:r>
          </w:p>
        </w:tc>
        <w:tc>
          <w:tcPr>
            <w:tcW w:w="1870" w:type="dxa"/>
            <w:vAlign w:val="bottom"/>
          </w:tcPr>
          <w:p w14:paraId="3E17D6F9" w14:textId="150760DD" w:rsidR="000A55A1" w:rsidRPr="00AF2053" w:rsidRDefault="000A55A1" w:rsidP="000A5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0.8897</w:t>
            </w:r>
          </w:p>
        </w:tc>
        <w:tc>
          <w:tcPr>
            <w:tcW w:w="1870" w:type="dxa"/>
            <w:vAlign w:val="bottom"/>
          </w:tcPr>
          <w:p w14:paraId="339EE719" w14:textId="60594B27" w:rsidR="000A55A1" w:rsidRPr="00AF2053" w:rsidRDefault="000A55A1" w:rsidP="000A5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2.3829</w:t>
            </w:r>
          </w:p>
        </w:tc>
      </w:tr>
      <w:tr w:rsidR="000A55A1" w:rsidRPr="005355F9" w14:paraId="3204A21B" w14:textId="77777777" w:rsidTr="00240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4FA221EA" w14:textId="77777777" w:rsidR="000A55A1" w:rsidRPr="00393D76" w:rsidRDefault="000A55A1" w:rsidP="000A55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D76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870" w:type="dxa"/>
            <w:vAlign w:val="bottom"/>
          </w:tcPr>
          <w:p w14:paraId="19FBF2B7" w14:textId="3F9081F5" w:rsidR="000A55A1" w:rsidRPr="00AF2053" w:rsidRDefault="000A55A1" w:rsidP="000A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1.6212</w:t>
            </w:r>
          </w:p>
        </w:tc>
        <w:tc>
          <w:tcPr>
            <w:tcW w:w="1870" w:type="dxa"/>
            <w:vAlign w:val="bottom"/>
          </w:tcPr>
          <w:p w14:paraId="719B0EC0" w14:textId="2F185F71" w:rsidR="000A55A1" w:rsidRPr="00AF2053" w:rsidRDefault="000A55A1" w:rsidP="000A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0.9207</w:t>
            </w:r>
          </w:p>
        </w:tc>
        <w:tc>
          <w:tcPr>
            <w:tcW w:w="1870" w:type="dxa"/>
            <w:vAlign w:val="bottom"/>
          </w:tcPr>
          <w:p w14:paraId="6491C566" w14:textId="3991A007" w:rsidR="000A55A1" w:rsidRPr="00AF2053" w:rsidRDefault="000A55A1" w:rsidP="000A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5A1">
              <w:rPr>
                <w:rFonts w:ascii="Times New Roman" w:hAnsi="Times New Roman" w:cs="Times New Roman"/>
                <w:sz w:val="24"/>
                <w:szCs w:val="24"/>
              </w:rPr>
              <w:t>-1852.4108</w:t>
            </w:r>
          </w:p>
        </w:tc>
      </w:tr>
    </w:tbl>
    <w:p w14:paraId="76CBAE1D" w14:textId="77777777" w:rsidR="006B5EFE" w:rsidRPr="005355F9" w:rsidRDefault="006B5EFE" w:rsidP="006B5EFE">
      <w:pPr>
        <w:rPr>
          <w:rFonts w:ascii="Times New Roman" w:hAnsi="Times New Roman" w:cs="Times New Roman"/>
          <w:sz w:val="24"/>
          <w:szCs w:val="24"/>
        </w:rPr>
      </w:pPr>
    </w:p>
    <w:p w14:paraId="1EFB378E" w14:textId="55C7C72B" w:rsidR="000A55A1" w:rsidRPr="005355F9" w:rsidRDefault="000A55A1" w:rsidP="000A55A1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r>
        <w:rPr>
          <w:rStyle w:val="Heading2Char"/>
        </w:rPr>
        <w:t>4</w:t>
      </w:r>
      <w:r w:rsidRPr="005355F9">
        <w:rPr>
          <w:rFonts w:ascii="Times New Roman" w:hAnsi="Times New Roman" w:cs="Times New Roman"/>
          <w:sz w:val="24"/>
          <w:szCs w:val="24"/>
        </w:rPr>
        <w:t xml:space="preserve">. Absolute Energies of </w:t>
      </w:r>
      <w:r>
        <w:rPr>
          <w:rFonts w:ascii="Times New Roman" w:hAnsi="Times New Roman" w:cs="Times New Roman"/>
          <w:sz w:val="24"/>
          <w:szCs w:val="24"/>
        </w:rPr>
        <w:t xml:space="preserve">Reactant Complex, Product Complex, and </w:t>
      </w:r>
      <w:r w:rsidRPr="005355F9">
        <w:rPr>
          <w:rFonts w:ascii="Times New Roman" w:hAnsi="Times New Roman" w:cs="Times New Roman"/>
          <w:sz w:val="24"/>
          <w:szCs w:val="24"/>
        </w:rPr>
        <w:t xml:space="preserve">Transition State for </w:t>
      </w:r>
      <w:r>
        <w:rPr>
          <w:rFonts w:ascii="Times New Roman" w:hAnsi="Times New Roman" w:cs="Times New Roman"/>
          <w:sz w:val="24"/>
          <w:szCs w:val="24"/>
        </w:rPr>
        <w:t>the Hydride Transfer Process with M06-2X functional with 6-31G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,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0A55A1" w:rsidRPr="005355F9" w14:paraId="4E7DCC1E" w14:textId="77777777" w:rsidTr="004D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68F1708" w14:textId="77777777" w:rsidR="000A55A1" w:rsidRPr="005355F9" w:rsidRDefault="000A55A1" w:rsidP="004D7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70" w:type="dxa"/>
          </w:tcPr>
          <w:p w14:paraId="5A735C94" w14:textId="77777777" w:rsidR="000A55A1" w:rsidRPr="005355F9" w:rsidRDefault="000A55A1" w:rsidP="004D7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E+ZPE (au)</w:t>
            </w:r>
          </w:p>
        </w:tc>
        <w:tc>
          <w:tcPr>
            <w:tcW w:w="1870" w:type="dxa"/>
          </w:tcPr>
          <w:p w14:paraId="16B38F55" w14:textId="77777777" w:rsidR="000A55A1" w:rsidRPr="005355F9" w:rsidRDefault="000A55A1" w:rsidP="004D7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H (au)</w:t>
            </w:r>
          </w:p>
        </w:tc>
        <w:tc>
          <w:tcPr>
            <w:tcW w:w="1870" w:type="dxa"/>
          </w:tcPr>
          <w:p w14:paraId="018E6322" w14:textId="77777777" w:rsidR="000A55A1" w:rsidRPr="005355F9" w:rsidRDefault="000A55A1" w:rsidP="004D7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G (au)</w:t>
            </w:r>
          </w:p>
        </w:tc>
      </w:tr>
      <w:tr w:rsidR="00425D68" w:rsidRPr="005355F9" w14:paraId="2D195AB2" w14:textId="77777777" w:rsidTr="004D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4B0C80A7" w14:textId="77777777" w:rsidR="00425D68" w:rsidRPr="005355F9" w:rsidRDefault="00425D68" w:rsidP="00425D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</w:t>
            </w:r>
          </w:p>
        </w:tc>
        <w:tc>
          <w:tcPr>
            <w:tcW w:w="1870" w:type="dxa"/>
            <w:vAlign w:val="bottom"/>
          </w:tcPr>
          <w:p w14:paraId="39B05F3C" w14:textId="651A25B4" w:rsidR="00425D68" w:rsidRPr="00F24640" w:rsidRDefault="00425D68" w:rsidP="00425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63.1068</w:t>
            </w:r>
          </w:p>
        </w:tc>
        <w:tc>
          <w:tcPr>
            <w:tcW w:w="1870" w:type="dxa"/>
            <w:vAlign w:val="bottom"/>
          </w:tcPr>
          <w:p w14:paraId="3E424F19" w14:textId="2E15E1D2" w:rsidR="00425D68" w:rsidRPr="00F24640" w:rsidRDefault="00425D68" w:rsidP="00425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52.363469</w:t>
            </w:r>
          </w:p>
        </w:tc>
        <w:tc>
          <w:tcPr>
            <w:tcW w:w="1870" w:type="dxa"/>
            <w:vAlign w:val="bottom"/>
          </w:tcPr>
          <w:p w14:paraId="10E144CE" w14:textId="3FBCC389" w:rsidR="00425D68" w:rsidRPr="00F24640" w:rsidRDefault="00425D68" w:rsidP="00425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51.66284</w:t>
            </w:r>
          </w:p>
        </w:tc>
      </w:tr>
      <w:tr w:rsidR="00425D68" w:rsidRPr="005355F9" w14:paraId="346BE39F" w14:textId="77777777" w:rsidTr="004D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40B9198F" w14:textId="77777777" w:rsidR="00425D68" w:rsidRPr="005355F9" w:rsidRDefault="00425D68" w:rsidP="00425D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870" w:type="dxa"/>
            <w:vAlign w:val="bottom"/>
          </w:tcPr>
          <w:p w14:paraId="181653F3" w14:textId="505A98E2" w:rsidR="00425D68" w:rsidRPr="00F24640" w:rsidRDefault="00425D68" w:rsidP="00425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63.0587</w:t>
            </w:r>
          </w:p>
        </w:tc>
        <w:tc>
          <w:tcPr>
            <w:tcW w:w="1870" w:type="dxa"/>
            <w:vAlign w:val="bottom"/>
          </w:tcPr>
          <w:p w14:paraId="2B9F5251" w14:textId="4E788205" w:rsidR="00425D68" w:rsidRPr="00F24640" w:rsidRDefault="00425D68" w:rsidP="00425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52.320453</w:t>
            </w:r>
          </w:p>
        </w:tc>
        <w:tc>
          <w:tcPr>
            <w:tcW w:w="1870" w:type="dxa"/>
            <w:vAlign w:val="bottom"/>
          </w:tcPr>
          <w:p w14:paraId="1A25BA61" w14:textId="07C635CD" w:rsidR="00425D68" w:rsidRPr="00F24640" w:rsidRDefault="00425D68" w:rsidP="00425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51.619</w:t>
            </w:r>
          </w:p>
        </w:tc>
      </w:tr>
      <w:tr w:rsidR="00425D68" w:rsidRPr="005355F9" w14:paraId="6FCDA351" w14:textId="77777777" w:rsidTr="004D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2A081012" w14:textId="77777777" w:rsidR="00425D68" w:rsidRPr="005355F9" w:rsidRDefault="00425D68" w:rsidP="00425D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870" w:type="dxa"/>
            <w:vAlign w:val="bottom"/>
          </w:tcPr>
          <w:p w14:paraId="125D5D0E" w14:textId="654F3532" w:rsidR="00425D68" w:rsidRPr="00F24640" w:rsidRDefault="00425D68" w:rsidP="00425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63.0958</w:t>
            </w:r>
          </w:p>
        </w:tc>
        <w:tc>
          <w:tcPr>
            <w:tcW w:w="1870" w:type="dxa"/>
            <w:vAlign w:val="bottom"/>
          </w:tcPr>
          <w:p w14:paraId="22C7A5C0" w14:textId="0B86F6DA" w:rsidR="00425D68" w:rsidRPr="00F24640" w:rsidRDefault="00425D68" w:rsidP="00425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52.350947</w:t>
            </w:r>
          </w:p>
        </w:tc>
        <w:tc>
          <w:tcPr>
            <w:tcW w:w="1870" w:type="dxa"/>
            <w:vAlign w:val="bottom"/>
          </w:tcPr>
          <w:p w14:paraId="602E6B0C" w14:textId="710B4593" w:rsidR="00425D68" w:rsidRPr="00F24640" w:rsidRDefault="00425D68" w:rsidP="00425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D68">
              <w:rPr>
                <w:rFonts w:ascii="Times New Roman" w:hAnsi="Times New Roman" w:cs="Times New Roman"/>
                <w:sz w:val="24"/>
                <w:szCs w:val="24"/>
              </w:rPr>
              <w:t>-1851.650</w:t>
            </w:r>
          </w:p>
        </w:tc>
      </w:tr>
    </w:tbl>
    <w:p w14:paraId="3EFF5336" w14:textId="78C4DB83" w:rsidR="000A55A1" w:rsidRDefault="000A55A1" w:rsidP="000A55A1">
      <w:pPr>
        <w:rPr>
          <w:rFonts w:ascii="Times New Roman" w:hAnsi="Times New Roman" w:cs="Times New Roman"/>
          <w:sz w:val="24"/>
          <w:szCs w:val="24"/>
        </w:rPr>
      </w:pPr>
    </w:p>
    <w:p w14:paraId="3326257B" w14:textId="12101403" w:rsidR="00EF0FAA" w:rsidRDefault="00EF0FAA" w:rsidP="000A55A1">
      <w:pPr>
        <w:rPr>
          <w:rFonts w:ascii="Times New Roman" w:hAnsi="Times New Roman" w:cs="Times New Roman"/>
          <w:sz w:val="24"/>
          <w:szCs w:val="24"/>
        </w:rPr>
      </w:pPr>
    </w:p>
    <w:p w14:paraId="2942044E" w14:textId="19E20261" w:rsidR="00EF0FAA" w:rsidRPr="005355F9" w:rsidRDefault="00EF0FAA" w:rsidP="000A55A1">
      <w:pPr>
        <w:rPr>
          <w:rFonts w:ascii="Times New Roman" w:hAnsi="Times New Roman" w:cs="Times New Roman"/>
          <w:sz w:val="24"/>
          <w:szCs w:val="24"/>
        </w:rPr>
      </w:pPr>
    </w:p>
    <w:p w14:paraId="419C690D" w14:textId="77777777" w:rsidR="00B80532" w:rsidRDefault="00B80532" w:rsidP="004E1471">
      <w:pPr>
        <w:rPr>
          <w:rStyle w:val="Heading2Char"/>
        </w:rPr>
      </w:pPr>
    </w:p>
    <w:p w14:paraId="58A2CE2A" w14:textId="77777777" w:rsidR="00B80532" w:rsidRPr="005355F9" w:rsidRDefault="00B80532" w:rsidP="00B80532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lastRenderedPageBreak/>
        <w:t>Table S</w:t>
      </w:r>
      <w:r>
        <w:rPr>
          <w:rStyle w:val="Heading2Char"/>
        </w:rPr>
        <w:t>5</w:t>
      </w:r>
      <w:r w:rsidRPr="005355F9">
        <w:rPr>
          <w:rFonts w:ascii="Times New Roman" w:hAnsi="Times New Roman" w:cs="Times New Roman"/>
          <w:sz w:val="24"/>
          <w:szCs w:val="24"/>
        </w:rPr>
        <w:t xml:space="preserve">. Absolute Energies of </w:t>
      </w:r>
      <w:r>
        <w:rPr>
          <w:rFonts w:ascii="Times New Roman" w:hAnsi="Times New Roman" w:cs="Times New Roman"/>
          <w:sz w:val="24"/>
          <w:szCs w:val="24"/>
        </w:rPr>
        <w:t xml:space="preserve">Reactant Complex, Product Complex, and </w:t>
      </w:r>
      <w:r w:rsidRPr="005355F9">
        <w:rPr>
          <w:rFonts w:ascii="Times New Roman" w:hAnsi="Times New Roman" w:cs="Times New Roman"/>
          <w:sz w:val="24"/>
          <w:szCs w:val="24"/>
        </w:rPr>
        <w:t xml:space="preserve">Transition State for </w:t>
      </w:r>
      <w:r>
        <w:rPr>
          <w:rFonts w:ascii="Times New Roman" w:hAnsi="Times New Roman" w:cs="Times New Roman"/>
          <w:sz w:val="24"/>
          <w:szCs w:val="24"/>
        </w:rPr>
        <w:t>the Proton Transfer Process with M06-2X functional with 6-31G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,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B80532" w:rsidRPr="005355F9" w14:paraId="7A829B12" w14:textId="77777777" w:rsidTr="00D92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8CC0549" w14:textId="77777777" w:rsidR="00B80532" w:rsidRPr="005355F9" w:rsidRDefault="00B80532" w:rsidP="00D92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70" w:type="dxa"/>
          </w:tcPr>
          <w:p w14:paraId="45F3AE2A" w14:textId="77777777" w:rsidR="00B80532" w:rsidRPr="005355F9" w:rsidRDefault="00B80532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E+ZPE (au)</w:t>
            </w:r>
          </w:p>
        </w:tc>
        <w:tc>
          <w:tcPr>
            <w:tcW w:w="1870" w:type="dxa"/>
          </w:tcPr>
          <w:p w14:paraId="306D69C9" w14:textId="77777777" w:rsidR="00B80532" w:rsidRPr="005355F9" w:rsidRDefault="00B80532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H (au)</w:t>
            </w:r>
          </w:p>
        </w:tc>
        <w:tc>
          <w:tcPr>
            <w:tcW w:w="1870" w:type="dxa"/>
          </w:tcPr>
          <w:p w14:paraId="70800667" w14:textId="77777777" w:rsidR="00B80532" w:rsidRPr="005355F9" w:rsidRDefault="00B80532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5F9">
              <w:rPr>
                <w:rFonts w:ascii="Times New Roman" w:hAnsi="Times New Roman" w:cs="Times New Roman"/>
                <w:sz w:val="24"/>
                <w:szCs w:val="24"/>
              </w:rPr>
              <w:t>G (au)</w:t>
            </w:r>
          </w:p>
        </w:tc>
      </w:tr>
      <w:tr w:rsidR="00B80532" w:rsidRPr="005355F9" w14:paraId="0FB953DA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7F83F2E7" w14:textId="77777777" w:rsidR="00B80532" w:rsidRPr="005355F9" w:rsidRDefault="00B80532" w:rsidP="00D926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</w:t>
            </w:r>
          </w:p>
        </w:tc>
        <w:tc>
          <w:tcPr>
            <w:tcW w:w="1870" w:type="dxa"/>
            <w:vAlign w:val="bottom"/>
          </w:tcPr>
          <w:p w14:paraId="040A8161" w14:textId="77777777" w:rsidR="00B80532" w:rsidRPr="00F24640" w:rsidRDefault="00B80532" w:rsidP="00D92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2.3801</w:t>
            </w:r>
          </w:p>
        </w:tc>
        <w:tc>
          <w:tcPr>
            <w:tcW w:w="1870" w:type="dxa"/>
            <w:vAlign w:val="bottom"/>
          </w:tcPr>
          <w:p w14:paraId="22122AA6" w14:textId="77777777" w:rsidR="00B80532" w:rsidRPr="00F24640" w:rsidRDefault="00B80532" w:rsidP="00D92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1.6810</w:t>
            </w:r>
          </w:p>
        </w:tc>
        <w:tc>
          <w:tcPr>
            <w:tcW w:w="1870" w:type="dxa"/>
            <w:vAlign w:val="bottom"/>
          </w:tcPr>
          <w:p w14:paraId="2DFAF5ED" w14:textId="77777777" w:rsidR="00B80532" w:rsidRPr="00F24640" w:rsidRDefault="00B80532" w:rsidP="00D92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3.1628</w:t>
            </w:r>
          </w:p>
        </w:tc>
      </w:tr>
      <w:tr w:rsidR="00B80532" w:rsidRPr="005355F9" w14:paraId="29B26B0A" w14:textId="77777777" w:rsidTr="00D92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53D28200" w14:textId="77777777" w:rsidR="00B80532" w:rsidRPr="005355F9" w:rsidRDefault="00B80532" w:rsidP="00D926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870" w:type="dxa"/>
            <w:vAlign w:val="bottom"/>
          </w:tcPr>
          <w:p w14:paraId="4DD20F7E" w14:textId="77777777" w:rsidR="00B80532" w:rsidRPr="00F24640" w:rsidRDefault="00B80532" w:rsidP="00D92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2.3780</w:t>
            </w:r>
          </w:p>
        </w:tc>
        <w:tc>
          <w:tcPr>
            <w:tcW w:w="1870" w:type="dxa"/>
            <w:vAlign w:val="bottom"/>
          </w:tcPr>
          <w:p w14:paraId="0EA93848" w14:textId="77777777" w:rsidR="00B80532" w:rsidRPr="00F24640" w:rsidRDefault="00B80532" w:rsidP="00D92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1.6793</w:t>
            </w:r>
          </w:p>
        </w:tc>
        <w:tc>
          <w:tcPr>
            <w:tcW w:w="1870" w:type="dxa"/>
            <w:vAlign w:val="bottom"/>
          </w:tcPr>
          <w:p w14:paraId="0CE0DE07" w14:textId="77777777" w:rsidR="00B80532" w:rsidRPr="00F24640" w:rsidRDefault="00B80532" w:rsidP="00D92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3.1605</w:t>
            </w:r>
          </w:p>
        </w:tc>
      </w:tr>
      <w:tr w:rsidR="00B80532" w:rsidRPr="005355F9" w14:paraId="0999965E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3CC136D3" w14:textId="77777777" w:rsidR="00B80532" w:rsidRPr="005355F9" w:rsidRDefault="00B80532" w:rsidP="00D9260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870" w:type="dxa"/>
            <w:vAlign w:val="bottom"/>
          </w:tcPr>
          <w:p w14:paraId="5B610E79" w14:textId="77777777" w:rsidR="00B80532" w:rsidRPr="00F24640" w:rsidRDefault="00B80532" w:rsidP="00D92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2.3762</w:t>
            </w:r>
          </w:p>
        </w:tc>
        <w:tc>
          <w:tcPr>
            <w:tcW w:w="1870" w:type="dxa"/>
            <w:vAlign w:val="bottom"/>
          </w:tcPr>
          <w:p w14:paraId="35751F49" w14:textId="77777777" w:rsidR="00B80532" w:rsidRPr="00F24640" w:rsidRDefault="00B80532" w:rsidP="00D92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1.6769</w:t>
            </w:r>
          </w:p>
        </w:tc>
        <w:tc>
          <w:tcPr>
            <w:tcW w:w="1870" w:type="dxa"/>
            <w:vAlign w:val="bottom"/>
          </w:tcPr>
          <w:p w14:paraId="693DF980" w14:textId="77777777" w:rsidR="00B80532" w:rsidRPr="00F24640" w:rsidRDefault="00B80532" w:rsidP="00D92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823">
              <w:rPr>
                <w:rFonts w:ascii="Times New Roman" w:hAnsi="Times New Roman" w:cs="Times New Roman"/>
                <w:sz w:val="24"/>
                <w:szCs w:val="24"/>
              </w:rPr>
              <w:t>-1853.1598</w:t>
            </w:r>
          </w:p>
        </w:tc>
      </w:tr>
    </w:tbl>
    <w:p w14:paraId="642A5915" w14:textId="77777777" w:rsidR="00B80532" w:rsidRPr="005355F9" w:rsidRDefault="00B80532" w:rsidP="00B80532">
      <w:pPr>
        <w:rPr>
          <w:rFonts w:ascii="Times New Roman" w:hAnsi="Times New Roman" w:cs="Times New Roman"/>
          <w:sz w:val="24"/>
          <w:szCs w:val="24"/>
        </w:rPr>
      </w:pPr>
    </w:p>
    <w:p w14:paraId="182D7D7D" w14:textId="77777777" w:rsidR="00B80532" w:rsidRDefault="00B80532" w:rsidP="004E1471">
      <w:pPr>
        <w:rPr>
          <w:rStyle w:val="Heading2Char"/>
        </w:rPr>
      </w:pPr>
    </w:p>
    <w:p w14:paraId="509A3CBD" w14:textId="19B4B356" w:rsidR="00EF0FAA" w:rsidRPr="005355F9" w:rsidRDefault="00EF0FAA" w:rsidP="00B80532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r w:rsidR="00B80532">
        <w:rPr>
          <w:rStyle w:val="Heading2Char"/>
        </w:rPr>
        <w:t>6</w:t>
      </w:r>
      <w:r w:rsidRPr="005355F9">
        <w:rPr>
          <w:rFonts w:ascii="Times New Roman" w:hAnsi="Times New Roman" w:cs="Times New Roman"/>
          <w:sz w:val="24"/>
          <w:szCs w:val="24"/>
        </w:rPr>
        <w:t xml:space="preserve">. </w:t>
      </w:r>
      <w:r w:rsidR="004E1471">
        <w:rPr>
          <w:rFonts w:ascii="Times New Roman" w:hAnsi="Times New Roman" w:cs="Times New Roman"/>
          <w:sz w:val="24"/>
          <w:szCs w:val="24"/>
        </w:rPr>
        <w:t>A</w:t>
      </w:r>
      <w:r w:rsidR="004E1471" w:rsidRPr="004E1471">
        <w:rPr>
          <w:rFonts w:ascii="Times New Roman" w:hAnsi="Times New Roman" w:cs="Times New Roman"/>
          <w:sz w:val="24"/>
          <w:szCs w:val="24"/>
        </w:rPr>
        <w:t xml:space="preserve">ctivation </w:t>
      </w:r>
      <w:r w:rsidRPr="005355F9">
        <w:rPr>
          <w:rFonts w:ascii="Times New Roman" w:hAnsi="Times New Roman" w:cs="Times New Roman"/>
          <w:sz w:val="24"/>
          <w:szCs w:val="24"/>
        </w:rPr>
        <w:t xml:space="preserve">Energies </w:t>
      </w:r>
      <w:r w:rsidR="004E1471">
        <w:rPr>
          <w:rFonts w:ascii="Times New Roman" w:hAnsi="Times New Roman" w:cs="Times New Roman"/>
          <w:sz w:val="24"/>
          <w:szCs w:val="24"/>
        </w:rPr>
        <w:t>of</w:t>
      </w:r>
      <w:r w:rsidRPr="005355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E147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ton </w:t>
      </w:r>
      <w:r w:rsidR="004E147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ansfer </w:t>
      </w:r>
      <w:r w:rsidR="004E147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cess with M06-2X functional with 6-31G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,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</w:t>
      </w:r>
      <w:r w:rsidR="004E14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E1471" w:rsidRPr="004E1471">
        <w:rPr>
          <w:rFonts w:ascii="Times New Roman" w:hAnsi="Times New Roman" w:cs="Times New Roman"/>
          <w:sz w:val="24"/>
          <w:szCs w:val="24"/>
        </w:rPr>
        <w:t>E</w:t>
      </w:r>
      <w:r w:rsidR="004E1471" w:rsidRPr="004E1471">
        <w:rPr>
          <w:rFonts w:ascii="Times New Roman" w:hAnsi="Times New Roman" w:cs="Times New Roman"/>
          <w:sz w:val="24"/>
          <w:szCs w:val="24"/>
          <w:vertAlign w:val="subscript"/>
        </w:rPr>
        <w:t>af</w:t>
      </w:r>
      <w:proofErr w:type="spellEnd"/>
      <w:r w:rsidR="004E1471">
        <w:rPr>
          <w:rFonts w:ascii="Times New Roman" w:hAnsi="Times New Roman" w:cs="Times New Roman"/>
          <w:sz w:val="24"/>
          <w:szCs w:val="24"/>
        </w:rPr>
        <w:t>: A</w:t>
      </w:r>
      <w:r w:rsidR="004E1471" w:rsidRPr="004E1471">
        <w:rPr>
          <w:rFonts w:ascii="Times New Roman" w:hAnsi="Times New Roman" w:cs="Times New Roman"/>
          <w:sz w:val="24"/>
          <w:szCs w:val="24"/>
        </w:rPr>
        <w:t>ctivation energy for the forward reaction</w:t>
      </w:r>
      <w:r w:rsidR="004E1471">
        <w:rPr>
          <w:rFonts w:ascii="Times New Roman" w:hAnsi="Times New Roman" w:cs="Times New Roman"/>
          <w:sz w:val="24"/>
          <w:szCs w:val="24"/>
        </w:rPr>
        <w:t xml:space="preserve">, </w:t>
      </w:r>
      <w:r w:rsidR="004E1471" w:rsidRPr="004E1471">
        <w:rPr>
          <w:rFonts w:ascii="Times New Roman" w:hAnsi="Times New Roman" w:cs="Times New Roman"/>
          <w:sz w:val="24"/>
          <w:szCs w:val="24"/>
        </w:rPr>
        <w:t>E</w:t>
      </w:r>
      <w:r w:rsidR="004E1471" w:rsidRPr="004E147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4E1471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4E1471">
        <w:rPr>
          <w:rFonts w:ascii="Times New Roman" w:hAnsi="Times New Roman" w:cs="Times New Roman"/>
          <w:sz w:val="24"/>
          <w:szCs w:val="24"/>
        </w:rPr>
        <w:t>: A</w:t>
      </w:r>
      <w:r w:rsidR="004E1471" w:rsidRPr="004E1471">
        <w:rPr>
          <w:rFonts w:ascii="Times New Roman" w:hAnsi="Times New Roman" w:cs="Times New Roman"/>
          <w:sz w:val="24"/>
          <w:szCs w:val="24"/>
        </w:rPr>
        <w:t xml:space="preserve">ctivation energy for the </w:t>
      </w:r>
      <w:r w:rsidR="004E1471">
        <w:rPr>
          <w:rFonts w:ascii="Times New Roman" w:hAnsi="Times New Roman" w:cs="Times New Roman"/>
          <w:sz w:val="24"/>
          <w:szCs w:val="24"/>
        </w:rPr>
        <w:t>reverse</w:t>
      </w:r>
      <w:r w:rsidR="004E1471" w:rsidRPr="004E1471">
        <w:rPr>
          <w:rFonts w:ascii="Times New Roman" w:hAnsi="Times New Roman" w:cs="Times New Roman"/>
          <w:sz w:val="24"/>
          <w:szCs w:val="24"/>
        </w:rPr>
        <w:t xml:space="preserve"> reaction</w:t>
      </w:r>
      <w:r w:rsidRPr="005355F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881B07" w:rsidRPr="005355F9" w14:paraId="27EFF13F" w14:textId="77777777" w:rsidTr="004D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8190C35" w14:textId="65EC1DE6" w:rsidR="00881B07" w:rsidRPr="005355F9" w:rsidRDefault="00881B07" w:rsidP="004D7E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3F6162A" w14:textId="42893E4A" w:rsidR="00881B07" w:rsidRPr="005355F9" w:rsidRDefault="00881B07" w:rsidP="004D7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12BCF29F" w14:textId="15B65B84" w:rsidR="00881B07" w:rsidRPr="005355F9" w:rsidRDefault="00881B07" w:rsidP="004D7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A1888" w:rsidRPr="005355F9" w14:paraId="276C6AF3" w14:textId="77777777" w:rsidTr="002A1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3B06C00D" w14:textId="471BF9B4" w:rsidR="002A1888" w:rsidRPr="00881B07" w:rsidRDefault="002A1888" w:rsidP="002A188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0" w:type="dxa"/>
            <w:vAlign w:val="center"/>
          </w:tcPr>
          <w:p w14:paraId="0D02751D" w14:textId="7FA6FA87" w:rsidR="002A1888" w:rsidRPr="00F24640" w:rsidRDefault="002A1888" w:rsidP="002A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70" w:type="dxa"/>
            <w:vAlign w:val="center"/>
          </w:tcPr>
          <w:p w14:paraId="32538A77" w14:textId="6D34E902" w:rsidR="002A1888" w:rsidRPr="00F24640" w:rsidRDefault="002A1888" w:rsidP="002A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2A1888" w:rsidRPr="005355F9" w14:paraId="47B9B444" w14:textId="77777777" w:rsidTr="002A1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054FADC5" w14:textId="5C249EB8" w:rsidR="002A1888" w:rsidRPr="005355F9" w:rsidRDefault="002A1888" w:rsidP="002A18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  <w:r w:rsidRPr="00881B07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ZPE</w:t>
            </w:r>
          </w:p>
        </w:tc>
        <w:tc>
          <w:tcPr>
            <w:tcW w:w="1870" w:type="dxa"/>
            <w:vAlign w:val="center"/>
          </w:tcPr>
          <w:p w14:paraId="5CCA089A" w14:textId="0C253D13" w:rsidR="002A1888" w:rsidRPr="00F24640" w:rsidRDefault="002A1888" w:rsidP="002A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870" w:type="dxa"/>
            <w:vAlign w:val="center"/>
          </w:tcPr>
          <w:p w14:paraId="4DB8D1F6" w14:textId="4795CA02" w:rsidR="002A1888" w:rsidRPr="00F24640" w:rsidRDefault="002A1888" w:rsidP="002A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A1888" w:rsidRPr="005355F9" w14:paraId="65734AF7" w14:textId="77777777" w:rsidTr="002A1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3A45762F" w14:textId="70913B62" w:rsidR="002A1888" w:rsidRPr="005355F9" w:rsidRDefault="002A1888" w:rsidP="002A18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</w:p>
        </w:tc>
        <w:tc>
          <w:tcPr>
            <w:tcW w:w="1870" w:type="dxa"/>
            <w:vAlign w:val="center"/>
          </w:tcPr>
          <w:p w14:paraId="15D3CEFB" w14:textId="618D6864" w:rsidR="002A1888" w:rsidRPr="00F24640" w:rsidRDefault="002A1888" w:rsidP="002A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70" w:type="dxa"/>
            <w:vAlign w:val="center"/>
          </w:tcPr>
          <w:p w14:paraId="79B827DB" w14:textId="2F6E9F01" w:rsidR="002A1888" w:rsidRPr="00F24640" w:rsidRDefault="002A1888" w:rsidP="002A18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2A1888" w:rsidRPr="00F24640" w14:paraId="7D5734B2" w14:textId="77777777" w:rsidTr="002A18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FA3A31F" w14:textId="32665F50" w:rsidR="002A1888" w:rsidRPr="005355F9" w:rsidRDefault="002A1888" w:rsidP="002A18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</w:t>
            </w:r>
          </w:p>
        </w:tc>
        <w:tc>
          <w:tcPr>
            <w:tcW w:w="1870" w:type="dxa"/>
            <w:vAlign w:val="center"/>
          </w:tcPr>
          <w:p w14:paraId="43B5D3EC" w14:textId="663F5CBE" w:rsidR="002A1888" w:rsidRPr="00F24640" w:rsidRDefault="002A1888" w:rsidP="002A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70" w:type="dxa"/>
            <w:vAlign w:val="center"/>
          </w:tcPr>
          <w:p w14:paraId="318FE1B9" w14:textId="51916D38" w:rsidR="002A1888" w:rsidRPr="00F24640" w:rsidRDefault="002A1888" w:rsidP="002A1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1888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</w:tr>
    </w:tbl>
    <w:p w14:paraId="01EEE85A" w14:textId="652A52EF" w:rsidR="00AE5B94" w:rsidRDefault="00AE5B94" w:rsidP="00AE5B94">
      <w:pPr>
        <w:rPr>
          <w:rFonts w:ascii="Times New Roman" w:hAnsi="Times New Roman" w:cs="Times New Roman"/>
          <w:sz w:val="24"/>
          <w:szCs w:val="24"/>
        </w:rPr>
      </w:pPr>
    </w:p>
    <w:p w14:paraId="6B9983BF" w14:textId="4ECA4AB4" w:rsidR="00477C55" w:rsidRPr="005355F9" w:rsidRDefault="00477C55" w:rsidP="00477C55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r>
        <w:rPr>
          <w:rStyle w:val="Heading2Char"/>
        </w:rPr>
        <w:t>7</w:t>
      </w:r>
      <w:r w:rsidRPr="005355F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</w:t>
      </w:r>
      <w:r w:rsidRPr="005355F9">
        <w:rPr>
          <w:rFonts w:ascii="Times New Roman" w:hAnsi="Times New Roman" w:cs="Times New Roman"/>
          <w:sz w:val="24"/>
          <w:szCs w:val="24"/>
        </w:rPr>
        <w:t xml:space="preserve">Energi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5355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hydride transfer process with M06-2X functional with 6-31G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,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)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f</w:t>
      </w:r>
      <w:proofErr w:type="spellEnd"/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>ctivation energy for the forward rea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energy for the </w:t>
      </w:r>
      <w:r>
        <w:rPr>
          <w:rFonts w:ascii="Times New Roman" w:hAnsi="Times New Roman" w:cs="Times New Roman"/>
          <w:sz w:val="24"/>
          <w:szCs w:val="24"/>
        </w:rPr>
        <w:t>reverse</w:t>
      </w:r>
      <w:r w:rsidRPr="004E1471">
        <w:rPr>
          <w:rFonts w:ascii="Times New Roman" w:hAnsi="Times New Roman" w:cs="Times New Roman"/>
          <w:sz w:val="24"/>
          <w:szCs w:val="24"/>
        </w:rPr>
        <w:t xml:space="preserve"> reaction</w:t>
      </w:r>
      <w:r w:rsidRPr="005355F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477C55" w:rsidRPr="005355F9" w14:paraId="3B0A2661" w14:textId="77777777" w:rsidTr="00D92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B6035E9" w14:textId="77777777" w:rsidR="00477C55" w:rsidRPr="005355F9" w:rsidRDefault="00477C55" w:rsidP="00D92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50131D8" w14:textId="77777777" w:rsidR="00477C55" w:rsidRPr="005355F9" w:rsidRDefault="00477C55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09E1EB3D" w14:textId="77777777" w:rsidR="00477C55" w:rsidRPr="005355F9" w:rsidRDefault="00477C55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E041A" w:rsidRPr="005355F9" w14:paraId="3F2FEFB3" w14:textId="77777777" w:rsidTr="0018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0F6F18F4" w14:textId="77777777" w:rsidR="005E041A" w:rsidRPr="00881B07" w:rsidRDefault="005E041A" w:rsidP="005E041A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0" w:type="dxa"/>
            <w:vAlign w:val="bottom"/>
          </w:tcPr>
          <w:p w14:paraId="341D0795" w14:textId="3F9A323E" w:rsidR="005E041A" w:rsidRPr="00F24640" w:rsidRDefault="005E041A" w:rsidP="005E0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25.28</w:t>
            </w:r>
          </w:p>
        </w:tc>
        <w:tc>
          <w:tcPr>
            <w:tcW w:w="1870" w:type="dxa"/>
            <w:vAlign w:val="bottom"/>
          </w:tcPr>
          <w:p w14:paraId="58B8A8C8" w14:textId="4F6DC37C" w:rsidR="005E041A" w:rsidRPr="00F24640" w:rsidRDefault="005E041A" w:rsidP="005E0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</w:tc>
      </w:tr>
      <w:tr w:rsidR="005E041A" w:rsidRPr="005355F9" w14:paraId="427CDECF" w14:textId="77777777" w:rsidTr="00187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2D0B8736" w14:textId="77777777" w:rsidR="005E041A" w:rsidRPr="005355F9" w:rsidRDefault="005E041A" w:rsidP="005E04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  <w:r w:rsidRPr="00881B07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ZPE</w:t>
            </w:r>
          </w:p>
        </w:tc>
        <w:tc>
          <w:tcPr>
            <w:tcW w:w="1870" w:type="dxa"/>
            <w:vAlign w:val="bottom"/>
          </w:tcPr>
          <w:p w14:paraId="2E4EECA6" w14:textId="02F34890" w:rsidR="005E041A" w:rsidRPr="00F24640" w:rsidRDefault="005E041A" w:rsidP="005E0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1870" w:type="dxa"/>
            <w:vAlign w:val="bottom"/>
          </w:tcPr>
          <w:p w14:paraId="24D96177" w14:textId="334E7ECF" w:rsidR="005E041A" w:rsidRPr="00F24640" w:rsidRDefault="005E041A" w:rsidP="005E0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23.32</w:t>
            </w:r>
          </w:p>
        </w:tc>
      </w:tr>
      <w:tr w:rsidR="005E041A" w:rsidRPr="005355F9" w14:paraId="51575F15" w14:textId="77777777" w:rsidTr="00187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4B7C771A" w14:textId="77777777" w:rsidR="005E041A" w:rsidRPr="005355F9" w:rsidRDefault="005E041A" w:rsidP="005E04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</w:p>
        </w:tc>
        <w:tc>
          <w:tcPr>
            <w:tcW w:w="1870" w:type="dxa"/>
            <w:vAlign w:val="bottom"/>
          </w:tcPr>
          <w:p w14:paraId="00F1FA5D" w14:textId="3663F47C" w:rsidR="005E041A" w:rsidRPr="00F24640" w:rsidRDefault="005E041A" w:rsidP="005E0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26.99</w:t>
            </w:r>
          </w:p>
        </w:tc>
        <w:tc>
          <w:tcPr>
            <w:tcW w:w="1870" w:type="dxa"/>
            <w:vAlign w:val="bottom"/>
          </w:tcPr>
          <w:p w14:paraId="5E1E740F" w14:textId="29A3B620" w:rsidR="005E041A" w:rsidRPr="00F24640" w:rsidRDefault="005E041A" w:rsidP="005E0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19.14</w:t>
            </w:r>
          </w:p>
        </w:tc>
      </w:tr>
      <w:tr w:rsidR="005E041A" w:rsidRPr="00F24640" w14:paraId="066D788E" w14:textId="77777777" w:rsidTr="00187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FE782B2" w14:textId="77777777" w:rsidR="005E041A" w:rsidRPr="005355F9" w:rsidRDefault="005E041A" w:rsidP="005E04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</w:t>
            </w:r>
          </w:p>
        </w:tc>
        <w:tc>
          <w:tcPr>
            <w:tcW w:w="1870" w:type="dxa"/>
            <w:vAlign w:val="bottom"/>
          </w:tcPr>
          <w:p w14:paraId="0F8DA6E2" w14:textId="639DAF90" w:rsidR="005E041A" w:rsidRPr="00F24640" w:rsidRDefault="005E041A" w:rsidP="005E0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27.82</w:t>
            </w:r>
          </w:p>
        </w:tc>
        <w:tc>
          <w:tcPr>
            <w:tcW w:w="1870" w:type="dxa"/>
            <w:vAlign w:val="bottom"/>
          </w:tcPr>
          <w:p w14:paraId="4847D2C4" w14:textId="4648B710" w:rsidR="005E041A" w:rsidRPr="00F24640" w:rsidRDefault="005E041A" w:rsidP="005E0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41A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</w:tr>
    </w:tbl>
    <w:p w14:paraId="30B6A0C6" w14:textId="77777777" w:rsidR="00477C55" w:rsidRDefault="00477C55" w:rsidP="00477C55">
      <w:pPr>
        <w:rPr>
          <w:rFonts w:ascii="Times New Roman" w:hAnsi="Times New Roman" w:cs="Times New Roman"/>
          <w:sz w:val="24"/>
          <w:szCs w:val="24"/>
        </w:rPr>
      </w:pPr>
    </w:p>
    <w:p w14:paraId="53D84A4C" w14:textId="004F01E3" w:rsidR="00847718" w:rsidRPr="005355F9" w:rsidRDefault="00847718" w:rsidP="00847718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r>
        <w:rPr>
          <w:rStyle w:val="Heading2Char"/>
        </w:rPr>
        <w:t>8</w:t>
      </w:r>
      <w:r w:rsidRPr="005355F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</w:t>
      </w:r>
      <w:r w:rsidRPr="005355F9">
        <w:rPr>
          <w:rFonts w:ascii="Times New Roman" w:hAnsi="Times New Roman" w:cs="Times New Roman"/>
          <w:sz w:val="24"/>
          <w:szCs w:val="24"/>
        </w:rPr>
        <w:t xml:space="preserve">Energi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5355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hydride transfer process with M06-2X functional with 6-31G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f</w:t>
      </w:r>
      <w:proofErr w:type="spellEnd"/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>ctivation energy for the forward rea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energy for the </w:t>
      </w:r>
      <w:r>
        <w:rPr>
          <w:rFonts w:ascii="Times New Roman" w:hAnsi="Times New Roman" w:cs="Times New Roman"/>
          <w:sz w:val="24"/>
          <w:szCs w:val="24"/>
        </w:rPr>
        <w:t>reverse</w:t>
      </w:r>
      <w:r w:rsidRPr="004E1471">
        <w:rPr>
          <w:rFonts w:ascii="Times New Roman" w:hAnsi="Times New Roman" w:cs="Times New Roman"/>
          <w:sz w:val="24"/>
          <w:szCs w:val="24"/>
        </w:rPr>
        <w:t xml:space="preserve"> reaction</w:t>
      </w:r>
      <w:r w:rsidRPr="005355F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847718" w:rsidRPr="005355F9" w14:paraId="6E39ADAC" w14:textId="77777777" w:rsidTr="00D92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BA735EE" w14:textId="77777777" w:rsidR="00847718" w:rsidRPr="005355F9" w:rsidRDefault="00847718" w:rsidP="00D92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8CCA9A7" w14:textId="77777777" w:rsidR="00847718" w:rsidRPr="005355F9" w:rsidRDefault="00847718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6E953C5D" w14:textId="77777777" w:rsidR="00847718" w:rsidRPr="005355F9" w:rsidRDefault="00847718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22F6C" w:rsidRPr="005355F9" w14:paraId="0A7F4DD1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35C8A349" w14:textId="77777777" w:rsidR="00722F6C" w:rsidRPr="00881B07" w:rsidRDefault="00722F6C" w:rsidP="00722F6C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0" w:type="dxa"/>
            <w:vAlign w:val="bottom"/>
          </w:tcPr>
          <w:p w14:paraId="6D2CEE79" w14:textId="5850F3B7" w:rsidR="00722F6C" w:rsidRPr="00F24640" w:rsidRDefault="00722F6C" w:rsidP="00722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20.79</w:t>
            </w:r>
          </w:p>
        </w:tc>
        <w:tc>
          <w:tcPr>
            <w:tcW w:w="1870" w:type="dxa"/>
            <w:vAlign w:val="bottom"/>
          </w:tcPr>
          <w:p w14:paraId="6FC598AE" w14:textId="5D02BE37" w:rsidR="00722F6C" w:rsidRPr="00F24640" w:rsidRDefault="00722F6C" w:rsidP="00722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</w:tr>
      <w:tr w:rsidR="00722F6C" w:rsidRPr="005355F9" w14:paraId="533FC23F" w14:textId="77777777" w:rsidTr="00D92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50D8EF1E" w14:textId="77777777" w:rsidR="00722F6C" w:rsidRPr="005355F9" w:rsidRDefault="00722F6C" w:rsidP="0072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  <w:r w:rsidRPr="00881B07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ZPE</w:t>
            </w:r>
          </w:p>
        </w:tc>
        <w:tc>
          <w:tcPr>
            <w:tcW w:w="1870" w:type="dxa"/>
            <w:vAlign w:val="bottom"/>
          </w:tcPr>
          <w:p w14:paraId="2D5A2179" w14:textId="659DF113" w:rsidR="00722F6C" w:rsidRPr="00F24640" w:rsidRDefault="00722F6C" w:rsidP="00722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25.49</w:t>
            </w:r>
          </w:p>
        </w:tc>
        <w:tc>
          <w:tcPr>
            <w:tcW w:w="1870" w:type="dxa"/>
            <w:vAlign w:val="bottom"/>
          </w:tcPr>
          <w:p w14:paraId="75C2F50C" w14:textId="7C11F5D3" w:rsidR="00722F6C" w:rsidRPr="00F24640" w:rsidRDefault="00722F6C" w:rsidP="00722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</w:tc>
      </w:tr>
      <w:tr w:rsidR="00722F6C" w:rsidRPr="005355F9" w14:paraId="5441089E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500BD283" w14:textId="77777777" w:rsidR="00722F6C" w:rsidRPr="005355F9" w:rsidRDefault="00722F6C" w:rsidP="0072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</w:p>
        </w:tc>
        <w:tc>
          <w:tcPr>
            <w:tcW w:w="1870" w:type="dxa"/>
            <w:vAlign w:val="bottom"/>
          </w:tcPr>
          <w:p w14:paraId="7097CD72" w14:textId="0E7001BA" w:rsidR="00722F6C" w:rsidRPr="00F24640" w:rsidRDefault="00722F6C" w:rsidP="00722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1870" w:type="dxa"/>
            <w:vAlign w:val="bottom"/>
          </w:tcPr>
          <w:p w14:paraId="0AB170CC" w14:textId="43F871C8" w:rsidR="00722F6C" w:rsidRPr="00F24640" w:rsidRDefault="00722F6C" w:rsidP="00722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21.30</w:t>
            </w:r>
          </w:p>
        </w:tc>
      </w:tr>
      <w:tr w:rsidR="00722F6C" w:rsidRPr="00F24640" w14:paraId="2D81D7E3" w14:textId="77777777" w:rsidTr="00D92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DF46C50" w14:textId="77777777" w:rsidR="00722F6C" w:rsidRPr="005355F9" w:rsidRDefault="00722F6C" w:rsidP="00722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</w:t>
            </w:r>
          </w:p>
        </w:tc>
        <w:tc>
          <w:tcPr>
            <w:tcW w:w="1870" w:type="dxa"/>
            <w:vAlign w:val="bottom"/>
          </w:tcPr>
          <w:p w14:paraId="04EC2DE1" w14:textId="6DF315D3" w:rsidR="00722F6C" w:rsidRPr="00F24640" w:rsidRDefault="00722F6C" w:rsidP="00722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870" w:type="dxa"/>
            <w:vAlign w:val="bottom"/>
          </w:tcPr>
          <w:p w14:paraId="73A8CB08" w14:textId="0A87BC1C" w:rsidR="00722F6C" w:rsidRPr="00F24640" w:rsidRDefault="00722F6C" w:rsidP="00722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F6C">
              <w:rPr>
                <w:rFonts w:ascii="Times New Roman" w:hAnsi="Times New Roman" w:cs="Times New Roman"/>
                <w:sz w:val="24"/>
                <w:szCs w:val="24"/>
              </w:rPr>
              <w:t>21.92</w:t>
            </w:r>
          </w:p>
        </w:tc>
      </w:tr>
    </w:tbl>
    <w:p w14:paraId="6943DB2E" w14:textId="77777777" w:rsidR="00847718" w:rsidRDefault="00847718" w:rsidP="00847718">
      <w:pPr>
        <w:rPr>
          <w:rFonts w:ascii="Times New Roman" w:hAnsi="Times New Roman" w:cs="Times New Roman"/>
          <w:sz w:val="24"/>
          <w:szCs w:val="24"/>
        </w:rPr>
      </w:pPr>
    </w:p>
    <w:p w14:paraId="738E901A" w14:textId="7744A7B9" w:rsidR="00EF7E58" w:rsidRPr="005355F9" w:rsidRDefault="00EF7E58" w:rsidP="00EF7E58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lastRenderedPageBreak/>
        <w:t>Table S</w:t>
      </w:r>
      <w:r>
        <w:rPr>
          <w:rStyle w:val="Heading2Char"/>
        </w:rPr>
        <w:t>9</w:t>
      </w:r>
      <w:r w:rsidRPr="005355F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</w:t>
      </w:r>
      <w:r w:rsidRPr="005355F9">
        <w:rPr>
          <w:rFonts w:ascii="Times New Roman" w:hAnsi="Times New Roman" w:cs="Times New Roman"/>
          <w:sz w:val="24"/>
          <w:szCs w:val="24"/>
        </w:rPr>
        <w:t xml:space="preserve">Energi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5355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hydride transfer process with </w:t>
      </w:r>
      <w:r w:rsidRPr="00EF7E58">
        <w:rPr>
          <w:rFonts w:ascii="Symbol" w:hAnsi="Symbol" w:cs="Times New Roman"/>
          <w:sz w:val="24"/>
          <w:szCs w:val="24"/>
        </w:rPr>
        <w:t></w:t>
      </w:r>
      <w:r>
        <w:rPr>
          <w:rFonts w:ascii="Times New Roman" w:hAnsi="Times New Roman" w:cs="Times New Roman"/>
          <w:sz w:val="24"/>
          <w:szCs w:val="24"/>
        </w:rPr>
        <w:t xml:space="preserve">B97XD functional with 6-31G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f</w:t>
      </w:r>
      <w:proofErr w:type="spellEnd"/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>ctivation energy for the forward rea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energy for the </w:t>
      </w:r>
      <w:r>
        <w:rPr>
          <w:rFonts w:ascii="Times New Roman" w:hAnsi="Times New Roman" w:cs="Times New Roman"/>
          <w:sz w:val="24"/>
          <w:szCs w:val="24"/>
        </w:rPr>
        <w:t>reverse</w:t>
      </w:r>
      <w:r w:rsidRPr="004E1471">
        <w:rPr>
          <w:rFonts w:ascii="Times New Roman" w:hAnsi="Times New Roman" w:cs="Times New Roman"/>
          <w:sz w:val="24"/>
          <w:szCs w:val="24"/>
        </w:rPr>
        <w:t xml:space="preserve"> reaction</w:t>
      </w:r>
      <w:r w:rsidRPr="005355F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EF7E58" w:rsidRPr="005355F9" w14:paraId="4A3071F4" w14:textId="77777777" w:rsidTr="00D92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F3B3BA4" w14:textId="77777777" w:rsidR="00EF7E58" w:rsidRPr="005355F9" w:rsidRDefault="00EF7E58" w:rsidP="00D92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E6BE8B4" w14:textId="77777777" w:rsidR="00EF7E58" w:rsidRPr="005355F9" w:rsidRDefault="00EF7E58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6CCB3155" w14:textId="77777777" w:rsidR="00EF7E58" w:rsidRPr="005355F9" w:rsidRDefault="00EF7E58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F7E58" w:rsidRPr="005355F9" w14:paraId="2BA0E83B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3F908305" w14:textId="77777777" w:rsidR="00EF7E58" w:rsidRPr="00881B07" w:rsidRDefault="00EF7E58" w:rsidP="00EF7E58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0" w:type="dxa"/>
            <w:vAlign w:val="bottom"/>
          </w:tcPr>
          <w:p w14:paraId="25FF2771" w14:textId="5A0F0611" w:rsidR="00EF7E58" w:rsidRPr="00F24640" w:rsidRDefault="00EF7E58" w:rsidP="00EF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870" w:type="dxa"/>
            <w:vAlign w:val="bottom"/>
          </w:tcPr>
          <w:p w14:paraId="4898DE9C" w14:textId="02A9909C" w:rsidR="00EF7E58" w:rsidRPr="00F24640" w:rsidRDefault="00EF7E58" w:rsidP="00EF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</w:p>
        </w:tc>
      </w:tr>
      <w:tr w:rsidR="00EF7E58" w:rsidRPr="005355F9" w14:paraId="3D96F5A7" w14:textId="77777777" w:rsidTr="00D92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56F9E5F1" w14:textId="77777777" w:rsidR="00EF7E58" w:rsidRPr="005355F9" w:rsidRDefault="00EF7E58" w:rsidP="00EF7E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  <w:r w:rsidRPr="00881B07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ZPE</w:t>
            </w:r>
          </w:p>
        </w:tc>
        <w:tc>
          <w:tcPr>
            <w:tcW w:w="1870" w:type="dxa"/>
            <w:vAlign w:val="bottom"/>
          </w:tcPr>
          <w:p w14:paraId="4BF72578" w14:textId="06812F8A" w:rsidR="00EF7E58" w:rsidRPr="00F24640" w:rsidRDefault="00EF7E58" w:rsidP="00EF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24.97</w:t>
            </w:r>
          </w:p>
        </w:tc>
        <w:tc>
          <w:tcPr>
            <w:tcW w:w="1870" w:type="dxa"/>
            <w:vAlign w:val="bottom"/>
          </w:tcPr>
          <w:p w14:paraId="63653B0B" w14:textId="745012EC" w:rsidR="00EF7E58" w:rsidRPr="00F24640" w:rsidRDefault="00EF7E58" w:rsidP="00EF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</w:tr>
      <w:tr w:rsidR="00EF7E58" w:rsidRPr="005355F9" w14:paraId="5391F3FD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635AEDA5" w14:textId="77777777" w:rsidR="00EF7E58" w:rsidRPr="005355F9" w:rsidRDefault="00EF7E58" w:rsidP="00EF7E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</w:p>
        </w:tc>
        <w:tc>
          <w:tcPr>
            <w:tcW w:w="1870" w:type="dxa"/>
            <w:vAlign w:val="bottom"/>
          </w:tcPr>
          <w:p w14:paraId="325BB4F3" w14:textId="062925D7" w:rsidR="00EF7E58" w:rsidRPr="00F24640" w:rsidRDefault="00EF7E58" w:rsidP="00EF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</w:p>
        </w:tc>
        <w:tc>
          <w:tcPr>
            <w:tcW w:w="1870" w:type="dxa"/>
            <w:vAlign w:val="bottom"/>
          </w:tcPr>
          <w:p w14:paraId="0339983C" w14:textId="767FB71A" w:rsidR="00EF7E58" w:rsidRPr="00F24640" w:rsidRDefault="00EF7E58" w:rsidP="00EF7E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</w:p>
        </w:tc>
      </w:tr>
      <w:tr w:rsidR="00EF7E58" w:rsidRPr="00F24640" w14:paraId="5D58350B" w14:textId="77777777" w:rsidTr="00D92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14A019D" w14:textId="77777777" w:rsidR="00EF7E58" w:rsidRPr="005355F9" w:rsidRDefault="00EF7E58" w:rsidP="00EF7E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</w:t>
            </w:r>
          </w:p>
        </w:tc>
        <w:tc>
          <w:tcPr>
            <w:tcW w:w="1870" w:type="dxa"/>
            <w:vAlign w:val="bottom"/>
          </w:tcPr>
          <w:p w14:paraId="2F2CA034" w14:textId="4C2D7A24" w:rsidR="00EF7E58" w:rsidRPr="00F24640" w:rsidRDefault="00EF7E58" w:rsidP="00EF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23.79</w:t>
            </w:r>
          </w:p>
        </w:tc>
        <w:tc>
          <w:tcPr>
            <w:tcW w:w="1870" w:type="dxa"/>
            <w:vAlign w:val="bottom"/>
          </w:tcPr>
          <w:p w14:paraId="5E0ABF42" w14:textId="118019E1" w:rsidR="00EF7E58" w:rsidRPr="00F24640" w:rsidRDefault="00EF7E58" w:rsidP="00EF7E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7E58">
              <w:rPr>
                <w:rFonts w:ascii="Times New Roman" w:hAnsi="Times New Roman" w:cs="Times New Roman"/>
                <w:sz w:val="24"/>
                <w:szCs w:val="24"/>
              </w:rPr>
              <w:t>19.93</w:t>
            </w:r>
          </w:p>
        </w:tc>
      </w:tr>
    </w:tbl>
    <w:p w14:paraId="1BF7E0AF" w14:textId="77777777" w:rsidR="00EF7E58" w:rsidRDefault="00EF7E58" w:rsidP="00EF7E58">
      <w:pPr>
        <w:rPr>
          <w:rFonts w:ascii="Times New Roman" w:hAnsi="Times New Roman" w:cs="Times New Roman"/>
          <w:sz w:val="24"/>
          <w:szCs w:val="24"/>
        </w:rPr>
      </w:pPr>
    </w:p>
    <w:p w14:paraId="1C501BD4" w14:textId="79C37C90" w:rsidR="003E1556" w:rsidRPr="005355F9" w:rsidRDefault="003E1556" w:rsidP="003E1556">
      <w:pPr>
        <w:rPr>
          <w:rFonts w:ascii="Times New Roman" w:hAnsi="Times New Roman" w:cs="Times New Roman"/>
          <w:sz w:val="24"/>
          <w:szCs w:val="24"/>
        </w:rPr>
      </w:pPr>
      <w:r w:rsidRPr="005355F9">
        <w:rPr>
          <w:rStyle w:val="Heading2Char"/>
        </w:rPr>
        <w:t>Table S</w:t>
      </w:r>
      <w:r>
        <w:rPr>
          <w:rStyle w:val="Heading2Char"/>
        </w:rPr>
        <w:t>10</w:t>
      </w:r>
      <w:r w:rsidRPr="005355F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</w:t>
      </w:r>
      <w:r w:rsidRPr="005355F9">
        <w:rPr>
          <w:rFonts w:ascii="Times New Roman" w:hAnsi="Times New Roman" w:cs="Times New Roman"/>
          <w:sz w:val="24"/>
          <w:szCs w:val="24"/>
        </w:rPr>
        <w:t xml:space="preserve">Energi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5355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hydride transfer process with </w:t>
      </w:r>
      <w:r w:rsidRPr="003E1556">
        <w:rPr>
          <w:rFonts w:asciiTheme="majorBidi" w:hAnsiTheme="majorBidi" w:cstheme="majorBidi"/>
          <w:sz w:val="24"/>
          <w:szCs w:val="24"/>
        </w:rPr>
        <w:t>CAM-B3LYP</w:t>
      </w:r>
      <w:r>
        <w:rPr>
          <w:rFonts w:ascii="Times New Roman" w:hAnsi="Times New Roman" w:cs="Times New Roman"/>
          <w:sz w:val="24"/>
          <w:szCs w:val="24"/>
        </w:rPr>
        <w:t xml:space="preserve"> functional with 6-31G basis set </w:t>
      </w:r>
      <w:r w:rsidRPr="005355F9">
        <w:rPr>
          <w:rFonts w:ascii="Times New Roman" w:hAnsi="Times New Roman" w:cs="Times New Roman"/>
          <w:sz w:val="24"/>
          <w:szCs w:val="24"/>
        </w:rPr>
        <w:t>(ZPE: Zero-point energy correction, H: Enthalpy, G: Gibbs free ener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f</w:t>
      </w:r>
      <w:proofErr w:type="spellEnd"/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>ctivation energy for the forward reac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E1471">
        <w:rPr>
          <w:rFonts w:ascii="Times New Roman" w:hAnsi="Times New Roman" w:cs="Times New Roman"/>
          <w:sz w:val="24"/>
          <w:szCs w:val="24"/>
        </w:rPr>
        <w:t>E</w:t>
      </w:r>
      <w:r w:rsidRPr="004E147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  <w:sz w:val="24"/>
          <w:szCs w:val="24"/>
        </w:rPr>
        <w:t>: A</w:t>
      </w:r>
      <w:r w:rsidRPr="004E1471">
        <w:rPr>
          <w:rFonts w:ascii="Times New Roman" w:hAnsi="Times New Roman" w:cs="Times New Roman"/>
          <w:sz w:val="24"/>
          <w:szCs w:val="24"/>
        </w:rPr>
        <w:t xml:space="preserve">ctivation energy for the </w:t>
      </w:r>
      <w:r>
        <w:rPr>
          <w:rFonts w:ascii="Times New Roman" w:hAnsi="Times New Roman" w:cs="Times New Roman"/>
          <w:sz w:val="24"/>
          <w:szCs w:val="24"/>
        </w:rPr>
        <w:t>reverse</w:t>
      </w:r>
      <w:r w:rsidRPr="004E1471">
        <w:rPr>
          <w:rFonts w:ascii="Times New Roman" w:hAnsi="Times New Roman" w:cs="Times New Roman"/>
          <w:sz w:val="24"/>
          <w:szCs w:val="24"/>
        </w:rPr>
        <w:t xml:space="preserve"> reaction</w:t>
      </w:r>
      <w:r w:rsidRPr="005355F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</w:tblGrid>
      <w:tr w:rsidR="003E1556" w:rsidRPr="005355F9" w14:paraId="14242149" w14:textId="77777777" w:rsidTr="00D92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8484D7C" w14:textId="77777777" w:rsidR="003E1556" w:rsidRPr="005355F9" w:rsidRDefault="003E1556" w:rsidP="00D92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8D1741A" w14:textId="77777777" w:rsidR="003E1556" w:rsidRPr="005355F9" w:rsidRDefault="003E1556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f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365FCC0F" w14:textId="77777777" w:rsidR="003E1556" w:rsidRPr="005355F9" w:rsidRDefault="003E1556" w:rsidP="00D92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cal/</w:t>
            </w:r>
            <w:proofErr w:type="spellStart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6553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D2193" w:rsidRPr="005355F9" w14:paraId="77D3F696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491DAC16" w14:textId="77777777" w:rsidR="00CD2193" w:rsidRPr="00881B07" w:rsidRDefault="00CD2193" w:rsidP="00CD219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0" w:type="dxa"/>
            <w:vAlign w:val="bottom"/>
          </w:tcPr>
          <w:p w14:paraId="125F952C" w14:textId="7AB94763" w:rsidR="00CD2193" w:rsidRPr="00F24640" w:rsidRDefault="00CD2193" w:rsidP="00CD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1870" w:type="dxa"/>
            <w:vAlign w:val="bottom"/>
          </w:tcPr>
          <w:p w14:paraId="77EA6FE7" w14:textId="3433BC3B" w:rsidR="00CD2193" w:rsidRPr="00F24640" w:rsidRDefault="00CD2193" w:rsidP="00CD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17.49</w:t>
            </w:r>
          </w:p>
        </w:tc>
      </w:tr>
      <w:tr w:rsidR="00CD2193" w:rsidRPr="005355F9" w14:paraId="27E375D6" w14:textId="77777777" w:rsidTr="00D92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19A7DA7F" w14:textId="77777777" w:rsidR="00CD2193" w:rsidRPr="005355F9" w:rsidRDefault="00CD2193" w:rsidP="00CD21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  <w:r w:rsidRPr="00881B07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ZPE</w:t>
            </w:r>
          </w:p>
        </w:tc>
        <w:tc>
          <w:tcPr>
            <w:tcW w:w="1870" w:type="dxa"/>
            <w:vAlign w:val="bottom"/>
          </w:tcPr>
          <w:p w14:paraId="5775F34E" w14:textId="1B1F69D2" w:rsidR="00CD2193" w:rsidRPr="00F24640" w:rsidRDefault="00CD2193" w:rsidP="00CD2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27.79</w:t>
            </w:r>
          </w:p>
        </w:tc>
        <w:tc>
          <w:tcPr>
            <w:tcW w:w="1870" w:type="dxa"/>
            <w:vAlign w:val="bottom"/>
          </w:tcPr>
          <w:p w14:paraId="6303E7E0" w14:textId="5FD3F230" w:rsidR="00CD2193" w:rsidRPr="00F24640" w:rsidRDefault="00CD2193" w:rsidP="00CD2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</w:p>
        </w:tc>
      </w:tr>
      <w:tr w:rsidR="00CD2193" w:rsidRPr="005355F9" w14:paraId="2020D852" w14:textId="77777777" w:rsidTr="00D9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bottom"/>
          </w:tcPr>
          <w:p w14:paraId="5C2C5713" w14:textId="77777777" w:rsidR="00CD2193" w:rsidRPr="005355F9" w:rsidRDefault="00CD2193" w:rsidP="00CD21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</w:t>
            </w:r>
          </w:p>
        </w:tc>
        <w:tc>
          <w:tcPr>
            <w:tcW w:w="1870" w:type="dxa"/>
            <w:vAlign w:val="bottom"/>
          </w:tcPr>
          <w:p w14:paraId="2C1566EB" w14:textId="314808A1" w:rsidR="00CD2193" w:rsidRPr="00F24640" w:rsidRDefault="00CD2193" w:rsidP="00CD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25.01</w:t>
            </w:r>
          </w:p>
        </w:tc>
        <w:tc>
          <w:tcPr>
            <w:tcW w:w="1870" w:type="dxa"/>
            <w:vAlign w:val="bottom"/>
          </w:tcPr>
          <w:p w14:paraId="4C1A183E" w14:textId="493203AF" w:rsidR="00CD2193" w:rsidRPr="00F24640" w:rsidRDefault="00CD2193" w:rsidP="00CD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18.96</w:t>
            </w:r>
          </w:p>
        </w:tc>
      </w:tr>
      <w:tr w:rsidR="00CD2193" w:rsidRPr="00F24640" w14:paraId="200433B3" w14:textId="77777777" w:rsidTr="00D92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7177471" w14:textId="77777777" w:rsidR="00CD2193" w:rsidRPr="005355F9" w:rsidRDefault="00CD2193" w:rsidP="00CD219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</w:t>
            </w:r>
            <w:r>
              <w:rPr>
                <w:rFonts w:ascii="Symbol" w:hAnsi="Symbol" w:cs="Times New Roman"/>
                <w:color w:val="000000"/>
                <w:sz w:val="24"/>
                <w:szCs w:val="24"/>
              </w:rPr>
              <w:t></w:t>
            </w:r>
          </w:p>
        </w:tc>
        <w:tc>
          <w:tcPr>
            <w:tcW w:w="1870" w:type="dxa"/>
            <w:vAlign w:val="bottom"/>
          </w:tcPr>
          <w:p w14:paraId="49DAE4CC" w14:textId="658522B9" w:rsidR="00CD2193" w:rsidRPr="00F24640" w:rsidRDefault="00CD2193" w:rsidP="00CD2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1870" w:type="dxa"/>
            <w:vAlign w:val="bottom"/>
          </w:tcPr>
          <w:p w14:paraId="6D884677" w14:textId="5E987C00" w:rsidR="00CD2193" w:rsidRPr="00F24640" w:rsidRDefault="00CD2193" w:rsidP="00CD2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193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</w:tc>
      </w:tr>
    </w:tbl>
    <w:p w14:paraId="0F734C74" w14:textId="77777777" w:rsidR="00EF7E58" w:rsidRDefault="00EF7E58" w:rsidP="00EF7E58">
      <w:pPr>
        <w:rPr>
          <w:rFonts w:ascii="Times New Roman" w:hAnsi="Times New Roman" w:cs="Times New Roman"/>
          <w:sz w:val="24"/>
          <w:szCs w:val="24"/>
        </w:rPr>
      </w:pPr>
    </w:p>
    <w:p w14:paraId="23BC8F0A" w14:textId="58CDBC5C" w:rsidR="00FB67B4" w:rsidRDefault="00FB67B4" w:rsidP="00AE5B94">
      <w:pPr>
        <w:rPr>
          <w:rFonts w:ascii="Times New Roman" w:hAnsi="Times New Roman" w:cs="Times New Roman"/>
          <w:sz w:val="24"/>
          <w:szCs w:val="24"/>
        </w:rPr>
      </w:pPr>
    </w:p>
    <w:p w14:paraId="67C0043D" w14:textId="4389F8AF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1F1628B8" w14:textId="0D299D60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10871CF5" w14:textId="5EF321DE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3067315E" w14:textId="1CBCE841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1626C980" w14:textId="79C66D74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4C61E949" w14:textId="6BB1373B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08A0CA06" w14:textId="6AF1A977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53FF1B56" w14:textId="161A2C21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051BAF41" w14:textId="064B1319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092850A5" w14:textId="00F60BA9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7A2A07BE" w14:textId="6544BF5B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196DF8A0" w14:textId="70C30C6E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05C0DA31" w14:textId="77777777" w:rsidR="0077271C" w:rsidRDefault="0077271C" w:rsidP="00AE5B94">
      <w:pPr>
        <w:rPr>
          <w:rFonts w:ascii="Times New Roman" w:hAnsi="Times New Roman" w:cs="Times New Roman"/>
          <w:sz w:val="24"/>
          <w:szCs w:val="24"/>
        </w:rPr>
      </w:pPr>
    </w:p>
    <w:p w14:paraId="3B7BEF07" w14:textId="77777777" w:rsidR="00FB67B4" w:rsidRDefault="00FB67B4" w:rsidP="00AE5B94">
      <w:pPr>
        <w:rPr>
          <w:rFonts w:ascii="Times New Roman" w:hAnsi="Times New Roman" w:cs="Times New Roman"/>
          <w:sz w:val="24"/>
          <w:szCs w:val="24"/>
        </w:rPr>
      </w:pPr>
    </w:p>
    <w:p w14:paraId="054CFFD8" w14:textId="43452B1F" w:rsidR="009725FE" w:rsidRDefault="009725FE" w:rsidP="009725FE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355F9">
        <w:rPr>
          <w:rFonts w:ascii="Times New Roman" w:hAnsi="Times New Roman" w:cs="Times New Roman"/>
          <w:sz w:val="24"/>
          <w:szCs w:val="24"/>
        </w:rPr>
        <w:lastRenderedPageBreak/>
        <w:t xml:space="preserve">Supporting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5355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942BE3" w14:textId="32182352" w:rsidR="009725FE" w:rsidRPr="009725FE" w:rsidRDefault="009725FE" w:rsidP="009725FE">
      <w:bookmarkStart w:id="3" w:name="_GoBack"/>
      <w:bookmarkEnd w:id="3"/>
    </w:p>
    <w:tbl>
      <w:tblPr>
        <w:tblStyle w:val="TableGrid"/>
        <w:tblpPr w:leftFromText="180" w:rightFromText="180" w:vertAnchor="text" w:horzAnchor="margin" w:tblpY="36"/>
        <w:tblOverlap w:val="never"/>
        <w:tblW w:w="0" w:type="auto"/>
        <w:tblLook w:val="04A0" w:firstRow="1" w:lastRow="0" w:firstColumn="1" w:lastColumn="0" w:noHBand="0" w:noVBand="1"/>
      </w:tblPr>
      <w:tblGrid>
        <w:gridCol w:w="5466"/>
      </w:tblGrid>
      <w:tr w:rsidR="009725FE" w14:paraId="6DE198AE" w14:textId="77777777" w:rsidTr="004A09BD">
        <w:tc>
          <w:tcPr>
            <w:tcW w:w="5376" w:type="dxa"/>
          </w:tcPr>
          <w:p w14:paraId="75FFB577" w14:textId="269DE5E9" w:rsidR="009725FE" w:rsidRDefault="009736AD" w:rsidP="004A09B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289D352" wp14:editId="4C7CA2B1">
                  <wp:extent cx="3325845" cy="3429000"/>
                  <wp:effectExtent l="0" t="0" r="825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2676" cy="3436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25FE" w14:paraId="7C17E5B0" w14:textId="77777777" w:rsidTr="004A09BD">
        <w:tc>
          <w:tcPr>
            <w:tcW w:w="5376" w:type="dxa"/>
          </w:tcPr>
          <w:p w14:paraId="02AB2E32" w14:textId="69704625" w:rsidR="009725FE" w:rsidRPr="00152C0E" w:rsidRDefault="009725FE" w:rsidP="002C5F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2C0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1</w:t>
            </w:r>
            <w:r w:rsidRPr="00152C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 xml:space="preserve">The structure of optimiz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2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en FADH</w:t>
            </w:r>
            <w:r w:rsidRPr="009725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s oxidized back to FAD by the loss H atom at N5 position. FAD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minoproline</w:t>
            </w:r>
            <w:proofErr w:type="spellEnd"/>
            <w:r w:rsidRPr="00D8596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555, Arg556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Lys329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re 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>in Q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 xml:space="preserve"> obtained with </w:t>
            </w:r>
            <w:proofErr w:type="gramStart"/>
            <w:r w:rsidRPr="00D85966">
              <w:rPr>
                <w:rFonts w:ascii="Times New Roman" w:hAnsi="Times New Roman" w:cs="Times New Roman"/>
                <w:sz w:val="18"/>
                <w:szCs w:val="18"/>
              </w:rPr>
              <w:t>ONIOM(</w:t>
            </w:r>
            <w:proofErr w:type="gramEnd"/>
            <w:r w:rsidRPr="00D34905">
              <w:rPr>
                <w:rFonts w:ascii="Times New Roman" w:hAnsi="Times New Roman" w:cs="Times New Roman"/>
                <w:sz w:val="18"/>
                <w:szCs w:val="18"/>
              </w:rPr>
              <w:t xml:space="preserve">M06-2X 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>/6-31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,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D85966">
              <w:rPr>
                <w:rFonts w:ascii="Times New Roman" w:hAnsi="Times New Roman" w:cs="Times New Roman"/>
                <w:sz w:val="18"/>
                <w:szCs w:val="18"/>
              </w:rPr>
              <w:t>:Ambe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QM region is shown with tube models. All the H atoms are excluded in the figure for clarity except the ones shown with ivory color. The H bonding interactions and N5-C5 distance are shown with the dashed lines.</w:t>
            </w:r>
            <w:r w:rsidRPr="00BF26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5F55">
              <w:rPr>
                <w:rFonts w:ascii="Times New Roman" w:hAnsi="Times New Roman" w:cs="Times New Roman"/>
                <w:sz w:val="18"/>
                <w:szCs w:val="18"/>
              </w:rPr>
              <w:t xml:space="preserve">The distance is in </w:t>
            </w:r>
            <w:r w:rsidR="002C5F55" w:rsidRPr="002C5F55">
              <w:rPr>
                <w:rFonts w:ascii="Times New Roman" w:hAnsi="Times New Roman" w:cs="Times New Roman"/>
                <w:sz w:val="18"/>
                <w:szCs w:val="18"/>
              </w:rPr>
              <w:t>Å</w:t>
            </w:r>
            <w:r w:rsidR="002C5F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</w:tbl>
    <w:p w14:paraId="3BD3939E" w14:textId="77777777" w:rsidR="009725FE" w:rsidRDefault="009725FE" w:rsidP="009725FE">
      <w:pPr>
        <w:rPr>
          <w:rFonts w:ascii="Times New Roman" w:hAnsi="Times New Roman" w:cs="Times New Roman"/>
          <w:sz w:val="24"/>
          <w:szCs w:val="24"/>
        </w:rPr>
      </w:pPr>
    </w:p>
    <w:p w14:paraId="3ED2D68F" w14:textId="77777777" w:rsidR="009725FE" w:rsidRDefault="009725FE" w:rsidP="009725FE">
      <w:pPr>
        <w:rPr>
          <w:rFonts w:ascii="Times New Roman" w:hAnsi="Times New Roman" w:cs="Times New Roman"/>
          <w:sz w:val="24"/>
          <w:szCs w:val="24"/>
        </w:rPr>
      </w:pPr>
    </w:p>
    <w:p w14:paraId="7B9001ED" w14:textId="3711E082" w:rsidR="0091730E" w:rsidRDefault="0091730E" w:rsidP="00AE5B94">
      <w:pPr>
        <w:rPr>
          <w:rFonts w:ascii="Times New Roman" w:hAnsi="Times New Roman" w:cs="Times New Roman"/>
          <w:sz w:val="24"/>
          <w:szCs w:val="24"/>
        </w:rPr>
      </w:pPr>
    </w:p>
    <w:sectPr w:rsidR="0091730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FD7CD5" w14:textId="77777777" w:rsidR="001B6933" w:rsidRDefault="001B6933" w:rsidP="00085BB3">
      <w:pPr>
        <w:spacing w:after="0" w:line="240" w:lineRule="auto"/>
      </w:pPr>
      <w:r>
        <w:separator/>
      </w:r>
    </w:p>
  </w:endnote>
  <w:endnote w:type="continuationSeparator" w:id="0">
    <w:p w14:paraId="39B88588" w14:textId="77777777" w:rsidR="001B6933" w:rsidRDefault="001B6933" w:rsidP="00085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5920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A86F5" w14:textId="338C5113" w:rsidR="00162EB6" w:rsidRDefault="00162EB6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36A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90864AE" w14:textId="77777777" w:rsidR="00162EB6" w:rsidRDefault="00162E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1C380" w14:textId="77777777" w:rsidR="001B6933" w:rsidRDefault="001B6933" w:rsidP="00085BB3">
      <w:pPr>
        <w:spacing w:after="0" w:line="240" w:lineRule="auto"/>
      </w:pPr>
      <w:r>
        <w:separator/>
      </w:r>
    </w:p>
  </w:footnote>
  <w:footnote w:type="continuationSeparator" w:id="0">
    <w:p w14:paraId="1A61EAB2" w14:textId="77777777" w:rsidR="001B6933" w:rsidRDefault="001B6933" w:rsidP="00085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D4E"/>
    <w:rsid w:val="00000B01"/>
    <w:rsid w:val="0000282E"/>
    <w:rsid w:val="00002925"/>
    <w:rsid w:val="0000348F"/>
    <w:rsid w:val="00003A39"/>
    <w:rsid w:val="00004F31"/>
    <w:rsid w:val="00006D6C"/>
    <w:rsid w:val="00007CE6"/>
    <w:rsid w:val="00012673"/>
    <w:rsid w:val="00012F5F"/>
    <w:rsid w:val="000132EB"/>
    <w:rsid w:val="00013BC1"/>
    <w:rsid w:val="00030276"/>
    <w:rsid w:val="000336F4"/>
    <w:rsid w:val="00035ADE"/>
    <w:rsid w:val="00036E12"/>
    <w:rsid w:val="000378FC"/>
    <w:rsid w:val="00037D96"/>
    <w:rsid w:val="00037F30"/>
    <w:rsid w:val="000403CC"/>
    <w:rsid w:val="00041210"/>
    <w:rsid w:val="00046230"/>
    <w:rsid w:val="00046FC5"/>
    <w:rsid w:val="00051085"/>
    <w:rsid w:val="00051465"/>
    <w:rsid w:val="000522A8"/>
    <w:rsid w:val="0005453A"/>
    <w:rsid w:val="000551A3"/>
    <w:rsid w:val="000647BA"/>
    <w:rsid w:val="00064A7A"/>
    <w:rsid w:val="00065A07"/>
    <w:rsid w:val="00066A67"/>
    <w:rsid w:val="00066DC8"/>
    <w:rsid w:val="0006710E"/>
    <w:rsid w:val="00074745"/>
    <w:rsid w:val="00074DA1"/>
    <w:rsid w:val="000824F0"/>
    <w:rsid w:val="00085BB3"/>
    <w:rsid w:val="000866A5"/>
    <w:rsid w:val="00090A0B"/>
    <w:rsid w:val="000918AE"/>
    <w:rsid w:val="00092EF6"/>
    <w:rsid w:val="0009383D"/>
    <w:rsid w:val="000941FA"/>
    <w:rsid w:val="00094844"/>
    <w:rsid w:val="000961E3"/>
    <w:rsid w:val="000972A1"/>
    <w:rsid w:val="00097D17"/>
    <w:rsid w:val="000A55A1"/>
    <w:rsid w:val="000A56B0"/>
    <w:rsid w:val="000B01B3"/>
    <w:rsid w:val="000C0E80"/>
    <w:rsid w:val="000C2D4E"/>
    <w:rsid w:val="000C4C38"/>
    <w:rsid w:val="000D0931"/>
    <w:rsid w:val="000D214B"/>
    <w:rsid w:val="000D2D5F"/>
    <w:rsid w:val="000D4B30"/>
    <w:rsid w:val="000D67AE"/>
    <w:rsid w:val="000E14D1"/>
    <w:rsid w:val="000E3628"/>
    <w:rsid w:val="000E4780"/>
    <w:rsid w:val="000F20E5"/>
    <w:rsid w:val="000F4C31"/>
    <w:rsid w:val="000F6C26"/>
    <w:rsid w:val="00100B28"/>
    <w:rsid w:val="001014BB"/>
    <w:rsid w:val="00102117"/>
    <w:rsid w:val="00102615"/>
    <w:rsid w:val="001039A1"/>
    <w:rsid w:val="00104A12"/>
    <w:rsid w:val="00104A65"/>
    <w:rsid w:val="001147F7"/>
    <w:rsid w:val="00116D8D"/>
    <w:rsid w:val="00120238"/>
    <w:rsid w:val="001202C9"/>
    <w:rsid w:val="00122E03"/>
    <w:rsid w:val="001306A7"/>
    <w:rsid w:val="00135000"/>
    <w:rsid w:val="001355F0"/>
    <w:rsid w:val="00137480"/>
    <w:rsid w:val="00137C6B"/>
    <w:rsid w:val="0014412A"/>
    <w:rsid w:val="00153BD2"/>
    <w:rsid w:val="00153FEC"/>
    <w:rsid w:val="00161A39"/>
    <w:rsid w:val="00161A7A"/>
    <w:rsid w:val="00162EB6"/>
    <w:rsid w:val="00163610"/>
    <w:rsid w:val="00165B7C"/>
    <w:rsid w:val="00165EF7"/>
    <w:rsid w:val="001714D1"/>
    <w:rsid w:val="00171654"/>
    <w:rsid w:val="00175754"/>
    <w:rsid w:val="00180257"/>
    <w:rsid w:val="00181096"/>
    <w:rsid w:val="00183481"/>
    <w:rsid w:val="00185A70"/>
    <w:rsid w:val="00191511"/>
    <w:rsid w:val="00191A8E"/>
    <w:rsid w:val="001927ED"/>
    <w:rsid w:val="001944E3"/>
    <w:rsid w:val="001958BB"/>
    <w:rsid w:val="00195CCB"/>
    <w:rsid w:val="001A420C"/>
    <w:rsid w:val="001A571C"/>
    <w:rsid w:val="001B12C6"/>
    <w:rsid w:val="001B2260"/>
    <w:rsid w:val="001B5228"/>
    <w:rsid w:val="001B5379"/>
    <w:rsid w:val="001B6933"/>
    <w:rsid w:val="001B7668"/>
    <w:rsid w:val="001C0538"/>
    <w:rsid w:val="001C0816"/>
    <w:rsid w:val="001C0C99"/>
    <w:rsid w:val="001C2A63"/>
    <w:rsid w:val="001C49F1"/>
    <w:rsid w:val="001C6C01"/>
    <w:rsid w:val="001C7974"/>
    <w:rsid w:val="001D007C"/>
    <w:rsid w:val="001D06D1"/>
    <w:rsid w:val="001D1D91"/>
    <w:rsid w:val="001D5DB8"/>
    <w:rsid w:val="001D7CD7"/>
    <w:rsid w:val="001E0661"/>
    <w:rsid w:val="001E086B"/>
    <w:rsid w:val="001E10DB"/>
    <w:rsid w:val="001E19DD"/>
    <w:rsid w:val="001E1DAD"/>
    <w:rsid w:val="001E233F"/>
    <w:rsid w:val="001E4892"/>
    <w:rsid w:val="001E61AC"/>
    <w:rsid w:val="001F1A57"/>
    <w:rsid w:val="001F5A8E"/>
    <w:rsid w:val="0020466B"/>
    <w:rsid w:val="0020493F"/>
    <w:rsid w:val="002053B1"/>
    <w:rsid w:val="00205F1B"/>
    <w:rsid w:val="00206836"/>
    <w:rsid w:val="00207975"/>
    <w:rsid w:val="00212288"/>
    <w:rsid w:val="002151E8"/>
    <w:rsid w:val="00217013"/>
    <w:rsid w:val="002170B8"/>
    <w:rsid w:val="00217828"/>
    <w:rsid w:val="00221678"/>
    <w:rsid w:val="00221C36"/>
    <w:rsid w:val="00222746"/>
    <w:rsid w:val="002236DA"/>
    <w:rsid w:val="00226043"/>
    <w:rsid w:val="00242697"/>
    <w:rsid w:val="00245EF7"/>
    <w:rsid w:val="00246AA0"/>
    <w:rsid w:val="00250750"/>
    <w:rsid w:val="00255D65"/>
    <w:rsid w:val="00255F7C"/>
    <w:rsid w:val="00256E28"/>
    <w:rsid w:val="00257C9A"/>
    <w:rsid w:val="00261B27"/>
    <w:rsid w:val="00261D47"/>
    <w:rsid w:val="002662DB"/>
    <w:rsid w:val="0026648B"/>
    <w:rsid w:val="00271244"/>
    <w:rsid w:val="00271C28"/>
    <w:rsid w:val="00271DEA"/>
    <w:rsid w:val="00272506"/>
    <w:rsid w:val="00273E89"/>
    <w:rsid w:val="002753FF"/>
    <w:rsid w:val="00276D16"/>
    <w:rsid w:val="002800FE"/>
    <w:rsid w:val="002819AB"/>
    <w:rsid w:val="00282B4F"/>
    <w:rsid w:val="00286487"/>
    <w:rsid w:val="00287894"/>
    <w:rsid w:val="00292E5F"/>
    <w:rsid w:val="00294A93"/>
    <w:rsid w:val="002A026D"/>
    <w:rsid w:val="002A1224"/>
    <w:rsid w:val="002A1350"/>
    <w:rsid w:val="002A1888"/>
    <w:rsid w:val="002A317C"/>
    <w:rsid w:val="002A43C0"/>
    <w:rsid w:val="002A6F7C"/>
    <w:rsid w:val="002A7FD5"/>
    <w:rsid w:val="002B023B"/>
    <w:rsid w:val="002B41D9"/>
    <w:rsid w:val="002B771E"/>
    <w:rsid w:val="002B7C65"/>
    <w:rsid w:val="002C182D"/>
    <w:rsid w:val="002C4878"/>
    <w:rsid w:val="002C543E"/>
    <w:rsid w:val="002C5F55"/>
    <w:rsid w:val="002C6873"/>
    <w:rsid w:val="002C7DA6"/>
    <w:rsid w:val="002D0FC0"/>
    <w:rsid w:val="002D1504"/>
    <w:rsid w:val="002D3E82"/>
    <w:rsid w:val="002D4AAD"/>
    <w:rsid w:val="002D7752"/>
    <w:rsid w:val="002E0009"/>
    <w:rsid w:val="002E2B9F"/>
    <w:rsid w:val="002E30EA"/>
    <w:rsid w:val="002E360E"/>
    <w:rsid w:val="002E59F8"/>
    <w:rsid w:val="002E5B6F"/>
    <w:rsid w:val="002E60F2"/>
    <w:rsid w:val="002E7EDC"/>
    <w:rsid w:val="002F035A"/>
    <w:rsid w:val="002F1CF3"/>
    <w:rsid w:val="002F7DAC"/>
    <w:rsid w:val="003000AD"/>
    <w:rsid w:val="00301852"/>
    <w:rsid w:val="00303644"/>
    <w:rsid w:val="003137AC"/>
    <w:rsid w:val="00315E53"/>
    <w:rsid w:val="00316DD5"/>
    <w:rsid w:val="003172E2"/>
    <w:rsid w:val="00321959"/>
    <w:rsid w:val="003227A2"/>
    <w:rsid w:val="00324FA2"/>
    <w:rsid w:val="00332E12"/>
    <w:rsid w:val="00333BDF"/>
    <w:rsid w:val="0033697F"/>
    <w:rsid w:val="00341C36"/>
    <w:rsid w:val="00341E63"/>
    <w:rsid w:val="00342B28"/>
    <w:rsid w:val="00344FF5"/>
    <w:rsid w:val="003451D9"/>
    <w:rsid w:val="0034569A"/>
    <w:rsid w:val="00347154"/>
    <w:rsid w:val="00350329"/>
    <w:rsid w:val="0035098F"/>
    <w:rsid w:val="0035301E"/>
    <w:rsid w:val="003558E7"/>
    <w:rsid w:val="00355A9E"/>
    <w:rsid w:val="00355D5A"/>
    <w:rsid w:val="00360D59"/>
    <w:rsid w:val="00361C2B"/>
    <w:rsid w:val="00362F89"/>
    <w:rsid w:val="00364C60"/>
    <w:rsid w:val="00364F7D"/>
    <w:rsid w:val="003677A7"/>
    <w:rsid w:val="00367918"/>
    <w:rsid w:val="0037137B"/>
    <w:rsid w:val="0037420D"/>
    <w:rsid w:val="00375B7A"/>
    <w:rsid w:val="003772D2"/>
    <w:rsid w:val="0038093D"/>
    <w:rsid w:val="003812DD"/>
    <w:rsid w:val="00382087"/>
    <w:rsid w:val="00383D21"/>
    <w:rsid w:val="00393D76"/>
    <w:rsid w:val="00394FE6"/>
    <w:rsid w:val="003A4287"/>
    <w:rsid w:val="003A57CA"/>
    <w:rsid w:val="003A5940"/>
    <w:rsid w:val="003B10BE"/>
    <w:rsid w:val="003B134F"/>
    <w:rsid w:val="003B2EBF"/>
    <w:rsid w:val="003C2CEC"/>
    <w:rsid w:val="003C398D"/>
    <w:rsid w:val="003D0AFB"/>
    <w:rsid w:val="003D32CB"/>
    <w:rsid w:val="003D5397"/>
    <w:rsid w:val="003D6F26"/>
    <w:rsid w:val="003D7971"/>
    <w:rsid w:val="003D7E7B"/>
    <w:rsid w:val="003E1556"/>
    <w:rsid w:val="003E2E2F"/>
    <w:rsid w:val="003E6259"/>
    <w:rsid w:val="003E76AE"/>
    <w:rsid w:val="003E7A00"/>
    <w:rsid w:val="003F2D60"/>
    <w:rsid w:val="003F4256"/>
    <w:rsid w:val="003F5CF7"/>
    <w:rsid w:val="00401110"/>
    <w:rsid w:val="00401273"/>
    <w:rsid w:val="004012A1"/>
    <w:rsid w:val="00401A29"/>
    <w:rsid w:val="00404A6C"/>
    <w:rsid w:val="004064CA"/>
    <w:rsid w:val="004071B0"/>
    <w:rsid w:val="004073E9"/>
    <w:rsid w:val="00407C2A"/>
    <w:rsid w:val="00411C48"/>
    <w:rsid w:val="004122F3"/>
    <w:rsid w:val="00412CCB"/>
    <w:rsid w:val="00413817"/>
    <w:rsid w:val="00416FD6"/>
    <w:rsid w:val="00417E8B"/>
    <w:rsid w:val="004204FE"/>
    <w:rsid w:val="00422544"/>
    <w:rsid w:val="00422BEA"/>
    <w:rsid w:val="00423922"/>
    <w:rsid w:val="00425D68"/>
    <w:rsid w:val="0043049D"/>
    <w:rsid w:val="00431D54"/>
    <w:rsid w:val="00433DD0"/>
    <w:rsid w:val="00436101"/>
    <w:rsid w:val="00444764"/>
    <w:rsid w:val="00450CD2"/>
    <w:rsid w:val="00460727"/>
    <w:rsid w:val="0046400B"/>
    <w:rsid w:val="004652E3"/>
    <w:rsid w:val="00466114"/>
    <w:rsid w:val="004723F3"/>
    <w:rsid w:val="00474C2D"/>
    <w:rsid w:val="00477C55"/>
    <w:rsid w:val="00477D08"/>
    <w:rsid w:val="00482847"/>
    <w:rsid w:val="00482996"/>
    <w:rsid w:val="0048333F"/>
    <w:rsid w:val="00483823"/>
    <w:rsid w:val="00484E50"/>
    <w:rsid w:val="0048606F"/>
    <w:rsid w:val="0048769C"/>
    <w:rsid w:val="004904D5"/>
    <w:rsid w:val="00492F9F"/>
    <w:rsid w:val="00492FE2"/>
    <w:rsid w:val="004969DB"/>
    <w:rsid w:val="004A020C"/>
    <w:rsid w:val="004B0B34"/>
    <w:rsid w:val="004B1674"/>
    <w:rsid w:val="004B4EAF"/>
    <w:rsid w:val="004C1329"/>
    <w:rsid w:val="004C5192"/>
    <w:rsid w:val="004D65D1"/>
    <w:rsid w:val="004E134B"/>
    <w:rsid w:val="004E1471"/>
    <w:rsid w:val="004E1E13"/>
    <w:rsid w:val="004E1EAB"/>
    <w:rsid w:val="004F1BD5"/>
    <w:rsid w:val="004F3632"/>
    <w:rsid w:val="004F74DE"/>
    <w:rsid w:val="004F77D8"/>
    <w:rsid w:val="005059EF"/>
    <w:rsid w:val="00505B8D"/>
    <w:rsid w:val="0051155B"/>
    <w:rsid w:val="00511C05"/>
    <w:rsid w:val="00514EF0"/>
    <w:rsid w:val="00517501"/>
    <w:rsid w:val="00517A99"/>
    <w:rsid w:val="00523AAF"/>
    <w:rsid w:val="00524F61"/>
    <w:rsid w:val="005258E9"/>
    <w:rsid w:val="00532C62"/>
    <w:rsid w:val="00533410"/>
    <w:rsid w:val="005342E7"/>
    <w:rsid w:val="0053438E"/>
    <w:rsid w:val="00534973"/>
    <w:rsid w:val="005350C5"/>
    <w:rsid w:val="005355F9"/>
    <w:rsid w:val="00540331"/>
    <w:rsid w:val="00541D7E"/>
    <w:rsid w:val="005479F6"/>
    <w:rsid w:val="00550DA5"/>
    <w:rsid w:val="00551B4F"/>
    <w:rsid w:val="00551C78"/>
    <w:rsid w:val="00551D18"/>
    <w:rsid w:val="00552193"/>
    <w:rsid w:val="005575A8"/>
    <w:rsid w:val="00557D57"/>
    <w:rsid w:val="00564637"/>
    <w:rsid w:val="00565383"/>
    <w:rsid w:val="0057538E"/>
    <w:rsid w:val="005770AD"/>
    <w:rsid w:val="00577682"/>
    <w:rsid w:val="00583F47"/>
    <w:rsid w:val="005856E3"/>
    <w:rsid w:val="00587823"/>
    <w:rsid w:val="005905F8"/>
    <w:rsid w:val="00590CFC"/>
    <w:rsid w:val="005952E8"/>
    <w:rsid w:val="005A019B"/>
    <w:rsid w:val="005A183A"/>
    <w:rsid w:val="005A261C"/>
    <w:rsid w:val="005A2F6B"/>
    <w:rsid w:val="005A45C1"/>
    <w:rsid w:val="005A590B"/>
    <w:rsid w:val="005A7C94"/>
    <w:rsid w:val="005B0A33"/>
    <w:rsid w:val="005B30C4"/>
    <w:rsid w:val="005B370B"/>
    <w:rsid w:val="005B4C6F"/>
    <w:rsid w:val="005B5DF3"/>
    <w:rsid w:val="005B682F"/>
    <w:rsid w:val="005B6DA7"/>
    <w:rsid w:val="005B7BA2"/>
    <w:rsid w:val="005C170E"/>
    <w:rsid w:val="005C78EE"/>
    <w:rsid w:val="005D0E30"/>
    <w:rsid w:val="005D23EA"/>
    <w:rsid w:val="005E041A"/>
    <w:rsid w:val="005E33A4"/>
    <w:rsid w:val="005E44E2"/>
    <w:rsid w:val="005F3DBF"/>
    <w:rsid w:val="005F5C13"/>
    <w:rsid w:val="005F6EF1"/>
    <w:rsid w:val="005F7711"/>
    <w:rsid w:val="00600F0D"/>
    <w:rsid w:val="006023AD"/>
    <w:rsid w:val="0060479E"/>
    <w:rsid w:val="006047AB"/>
    <w:rsid w:val="00604A9D"/>
    <w:rsid w:val="0060574A"/>
    <w:rsid w:val="00606CC0"/>
    <w:rsid w:val="00607090"/>
    <w:rsid w:val="00612CB5"/>
    <w:rsid w:val="00615026"/>
    <w:rsid w:val="00617B03"/>
    <w:rsid w:val="006237FF"/>
    <w:rsid w:val="00624D83"/>
    <w:rsid w:val="00624F11"/>
    <w:rsid w:val="00625DAB"/>
    <w:rsid w:val="00630750"/>
    <w:rsid w:val="00630D1B"/>
    <w:rsid w:val="006338DD"/>
    <w:rsid w:val="006341BA"/>
    <w:rsid w:val="006342ED"/>
    <w:rsid w:val="0063612E"/>
    <w:rsid w:val="0064002A"/>
    <w:rsid w:val="00640237"/>
    <w:rsid w:val="00642BDB"/>
    <w:rsid w:val="00644E65"/>
    <w:rsid w:val="0064719A"/>
    <w:rsid w:val="00652A70"/>
    <w:rsid w:val="00653AC7"/>
    <w:rsid w:val="00653FB2"/>
    <w:rsid w:val="00662348"/>
    <w:rsid w:val="006642F6"/>
    <w:rsid w:val="0066745D"/>
    <w:rsid w:val="00667DED"/>
    <w:rsid w:val="00675C5F"/>
    <w:rsid w:val="00677068"/>
    <w:rsid w:val="00677B60"/>
    <w:rsid w:val="00683719"/>
    <w:rsid w:val="006860F8"/>
    <w:rsid w:val="00693E32"/>
    <w:rsid w:val="00694B29"/>
    <w:rsid w:val="00696347"/>
    <w:rsid w:val="006969AF"/>
    <w:rsid w:val="006A0631"/>
    <w:rsid w:val="006A3C6E"/>
    <w:rsid w:val="006B0C0D"/>
    <w:rsid w:val="006B3599"/>
    <w:rsid w:val="006B395A"/>
    <w:rsid w:val="006B5EFE"/>
    <w:rsid w:val="006C0A2B"/>
    <w:rsid w:val="006C2666"/>
    <w:rsid w:val="006C3F6F"/>
    <w:rsid w:val="006C4EF8"/>
    <w:rsid w:val="006D1CE1"/>
    <w:rsid w:val="006D27B3"/>
    <w:rsid w:val="006E06E5"/>
    <w:rsid w:val="006E0C4E"/>
    <w:rsid w:val="006E1357"/>
    <w:rsid w:val="006E1672"/>
    <w:rsid w:val="006E21D6"/>
    <w:rsid w:val="006E53D8"/>
    <w:rsid w:val="006E5DE2"/>
    <w:rsid w:val="006E730E"/>
    <w:rsid w:val="006E76F3"/>
    <w:rsid w:val="006F23AD"/>
    <w:rsid w:val="006F3653"/>
    <w:rsid w:val="006F41A4"/>
    <w:rsid w:val="006F4B72"/>
    <w:rsid w:val="006F4D87"/>
    <w:rsid w:val="006F4DB7"/>
    <w:rsid w:val="006F5D22"/>
    <w:rsid w:val="006F6788"/>
    <w:rsid w:val="0070225F"/>
    <w:rsid w:val="0070331E"/>
    <w:rsid w:val="0071016D"/>
    <w:rsid w:val="00710B31"/>
    <w:rsid w:val="00711C53"/>
    <w:rsid w:val="00715F8D"/>
    <w:rsid w:val="00720D79"/>
    <w:rsid w:val="007220FA"/>
    <w:rsid w:val="007223F9"/>
    <w:rsid w:val="00722BCF"/>
    <w:rsid w:val="00722F6C"/>
    <w:rsid w:val="00724E98"/>
    <w:rsid w:val="0072580A"/>
    <w:rsid w:val="00726AE0"/>
    <w:rsid w:val="00726AF3"/>
    <w:rsid w:val="00730691"/>
    <w:rsid w:val="0073576B"/>
    <w:rsid w:val="007366F8"/>
    <w:rsid w:val="00737522"/>
    <w:rsid w:val="00741B88"/>
    <w:rsid w:val="00743BE2"/>
    <w:rsid w:val="007473B9"/>
    <w:rsid w:val="007506E5"/>
    <w:rsid w:val="0075113B"/>
    <w:rsid w:val="00751C38"/>
    <w:rsid w:val="00752B34"/>
    <w:rsid w:val="00753C99"/>
    <w:rsid w:val="00754824"/>
    <w:rsid w:val="007578AA"/>
    <w:rsid w:val="00757B21"/>
    <w:rsid w:val="00766AC7"/>
    <w:rsid w:val="00766C87"/>
    <w:rsid w:val="007678BE"/>
    <w:rsid w:val="00770B5A"/>
    <w:rsid w:val="00772322"/>
    <w:rsid w:val="0077271C"/>
    <w:rsid w:val="007732D2"/>
    <w:rsid w:val="00773FD3"/>
    <w:rsid w:val="0077459B"/>
    <w:rsid w:val="00774DDD"/>
    <w:rsid w:val="00775721"/>
    <w:rsid w:val="00777288"/>
    <w:rsid w:val="0078224F"/>
    <w:rsid w:val="007873E7"/>
    <w:rsid w:val="0078782A"/>
    <w:rsid w:val="00790429"/>
    <w:rsid w:val="00792202"/>
    <w:rsid w:val="0079277C"/>
    <w:rsid w:val="00792832"/>
    <w:rsid w:val="007A3AC3"/>
    <w:rsid w:val="007A3F38"/>
    <w:rsid w:val="007A5FEF"/>
    <w:rsid w:val="007A6CA9"/>
    <w:rsid w:val="007A7166"/>
    <w:rsid w:val="007B14FA"/>
    <w:rsid w:val="007B3047"/>
    <w:rsid w:val="007B4035"/>
    <w:rsid w:val="007B42BC"/>
    <w:rsid w:val="007B60D7"/>
    <w:rsid w:val="007B7078"/>
    <w:rsid w:val="007B71B6"/>
    <w:rsid w:val="007C0CF8"/>
    <w:rsid w:val="007C1604"/>
    <w:rsid w:val="007C1B50"/>
    <w:rsid w:val="007C2E14"/>
    <w:rsid w:val="007C3BB3"/>
    <w:rsid w:val="007C72DA"/>
    <w:rsid w:val="007C79A8"/>
    <w:rsid w:val="007D0C58"/>
    <w:rsid w:val="007D0D75"/>
    <w:rsid w:val="007D1B45"/>
    <w:rsid w:val="007D1F0B"/>
    <w:rsid w:val="007D2C48"/>
    <w:rsid w:val="007D7784"/>
    <w:rsid w:val="007D7C7C"/>
    <w:rsid w:val="007E06FE"/>
    <w:rsid w:val="007E10E0"/>
    <w:rsid w:val="007E1578"/>
    <w:rsid w:val="007E1768"/>
    <w:rsid w:val="007E526C"/>
    <w:rsid w:val="007E5F82"/>
    <w:rsid w:val="007E6AE8"/>
    <w:rsid w:val="007E7A10"/>
    <w:rsid w:val="007F09D0"/>
    <w:rsid w:val="007F0F1D"/>
    <w:rsid w:val="007F19A8"/>
    <w:rsid w:val="007F214D"/>
    <w:rsid w:val="007F560C"/>
    <w:rsid w:val="007F5F95"/>
    <w:rsid w:val="007F6433"/>
    <w:rsid w:val="00800878"/>
    <w:rsid w:val="00800E80"/>
    <w:rsid w:val="0080618E"/>
    <w:rsid w:val="0080754F"/>
    <w:rsid w:val="008079C2"/>
    <w:rsid w:val="00811AC3"/>
    <w:rsid w:val="008149C6"/>
    <w:rsid w:val="00814CED"/>
    <w:rsid w:val="00814EDC"/>
    <w:rsid w:val="00815654"/>
    <w:rsid w:val="00820CA1"/>
    <w:rsid w:val="00820EB7"/>
    <w:rsid w:val="008211E1"/>
    <w:rsid w:val="0082786E"/>
    <w:rsid w:val="00830350"/>
    <w:rsid w:val="00830899"/>
    <w:rsid w:val="00831D57"/>
    <w:rsid w:val="008321C3"/>
    <w:rsid w:val="008326E0"/>
    <w:rsid w:val="00834828"/>
    <w:rsid w:val="00836D07"/>
    <w:rsid w:val="00837846"/>
    <w:rsid w:val="008427A4"/>
    <w:rsid w:val="00847718"/>
    <w:rsid w:val="00847DE0"/>
    <w:rsid w:val="00850313"/>
    <w:rsid w:val="00851453"/>
    <w:rsid w:val="008521FA"/>
    <w:rsid w:val="00852C67"/>
    <w:rsid w:val="00853136"/>
    <w:rsid w:val="008547A4"/>
    <w:rsid w:val="00855708"/>
    <w:rsid w:val="008576FB"/>
    <w:rsid w:val="008615BB"/>
    <w:rsid w:val="00861639"/>
    <w:rsid w:val="00862278"/>
    <w:rsid w:val="00863636"/>
    <w:rsid w:val="00864858"/>
    <w:rsid w:val="008657F1"/>
    <w:rsid w:val="0087202F"/>
    <w:rsid w:val="00872F41"/>
    <w:rsid w:val="00881152"/>
    <w:rsid w:val="00881B07"/>
    <w:rsid w:val="008845F8"/>
    <w:rsid w:val="008871D1"/>
    <w:rsid w:val="00890326"/>
    <w:rsid w:val="008917BB"/>
    <w:rsid w:val="00893DF4"/>
    <w:rsid w:val="0089706B"/>
    <w:rsid w:val="008A04EC"/>
    <w:rsid w:val="008A1FA5"/>
    <w:rsid w:val="008A6599"/>
    <w:rsid w:val="008A6BA0"/>
    <w:rsid w:val="008B536A"/>
    <w:rsid w:val="008B6102"/>
    <w:rsid w:val="008B72C8"/>
    <w:rsid w:val="008C05FE"/>
    <w:rsid w:val="008C1115"/>
    <w:rsid w:val="008C2F7A"/>
    <w:rsid w:val="008C3099"/>
    <w:rsid w:val="008C33D9"/>
    <w:rsid w:val="008C4678"/>
    <w:rsid w:val="008C626E"/>
    <w:rsid w:val="008C7184"/>
    <w:rsid w:val="008D5F66"/>
    <w:rsid w:val="008E0455"/>
    <w:rsid w:val="008E0D5C"/>
    <w:rsid w:val="008E329D"/>
    <w:rsid w:val="008E4795"/>
    <w:rsid w:val="008E6315"/>
    <w:rsid w:val="008E633B"/>
    <w:rsid w:val="008F3C5F"/>
    <w:rsid w:val="008F5BDB"/>
    <w:rsid w:val="00900446"/>
    <w:rsid w:val="00904E8D"/>
    <w:rsid w:val="00910596"/>
    <w:rsid w:val="009154E7"/>
    <w:rsid w:val="009164B1"/>
    <w:rsid w:val="0091730E"/>
    <w:rsid w:val="00920BA4"/>
    <w:rsid w:val="00924633"/>
    <w:rsid w:val="00925376"/>
    <w:rsid w:val="00927540"/>
    <w:rsid w:val="00927FDC"/>
    <w:rsid w:val="00931ACB"/>
    <w:rsid w:val="009339A6"/>
    <w:rsid w:val="00933E96"/>
    <w:rsid w:val="00934354"/>
    <w:rsid w:val="0093575B"/>
    <w:rsid w:val="009358F0"/>
    <w:rsid w:val="00935FB5"/>
    <w:rsid w:val="00943044"/>
    <w:rsid w:val="0094571C"/>
    <w:rsid w:val="0094758A"/>
    <w:rsid w:val="00952776"/>
    <w:rsid w:val="009528D3"/>
    <w:rsid w:val="009533C7"/>
    <w:rsid w:val="009542D5"/>
    <w:rsid w:val="009612C6"/>
    <w:rsid w:val="00965C09"/>
    <w:rsid w:val="00967E9C"/>
    <w:rsid w:val="00967EE7"/>
    <w:rsid w:val="0097223D"/>
    <w:rsid w:val="009725FE"/>
    <w:rsid w:val="009736AD"/>
    <w:rsid w:val="00973AF1"/>
    <w:rsid w:val="009742ED"/>
    <w:rsid w:val="009746DF"/>
    <w:rsid w:val="009754F1"/>
    <w:rsid w:val="00977CD9"/>
    <w:rsid w:val="0098615D"/>
    <w:rsid w:val="00987B77"/>
    <w:rsid w:val="00987D19"/>
    <w:rsid w:val="009927F9"/>
    <w:rsid w:val="0099285B"/>
    <w:rsid w:val="009A1F98"/>
    <w:rsid w:val="009A2001"/>
    <w:rsid w:val="009A7985"/>
    <w:rsid w:val="009B0350"/>
    <w:rsid w:val="009B0E67"/>
    <w:rsid w:val="009B3564"/>
    <w:rsid w:val="009B7AA5"/>
    <w:rsid w:val="009C00CB"/>
    <w:rsid w:val="009C0937"/>
    <w:rsid w:val="009C0D34"/>
    <w:rsid w:val="009C1C01"/>
    <w:rsid w:val="009C461D"/>
    <w:rsid w:val="009C61FA"/>
    <w:rsid w:val="009D01E4"/>
    <w:rsid w:val="009D5545"/>
    <w:rsid w:val="009D613D"/>
    <w:rsid w:val="009D6F21"/>
    <w:rsid w:val="009E0CE0"/>
    <w:rsid w:val="009E1A5B"/>
    <w:rsid w:val="009E4813"/>
    <w:rsid w:val="009E5F3D"/>
    <w:rsid w:val="009F057E"/>
    <w:rsid w:val="009F1E85"/>
    <w:rsid w:val="00A02524"/>
    <w:rsid w:val="00A02891"/>
    <w:rsid w:val="00A05BD7"/>
    <w:rsid w:val="00A11B30"/>
    <w:rsid w:val="00A17FF8"/>
    <w:rsid w:val="00A2199E"/>
    <w:rsid w:val="00A25496"/>
    <w:rsid w:val="00A272C3"/>
    <w:rsid w:val="00A34CB1"/>
    <w:rsid w:val="00A359B1"/>
    <w:rsid w:val="00A37DFE"/>
    <w:rsid w:val="00A40E7A"/>
    <w:rsid w:val="00A41B7B"/>
    <w:rsid w:val="00A42CA6"/>
    <w:rsid w:val="00A43BEC"/>
    <w:rsid w:val="00A46A3E"/>
    <w:rsid w:val="00A46EE5"/>
    <w:rsid w:val="00A51882"/>
    <w:rsid w:val="00A51D4E"/>
    <w:rsid w:val="00A52256"/>
    <w:rsid w:val="00A53921"/>
    <w:rsid w:val="00A567ED"/>
    <w:rsid w:val="00A570E8"/>
    <w:rsid w:val="00A60167"/>
    <w:rsid w:val="00A60980"/>
    <w:rsid w:val="00A63E17"/>
    <w:rsid w:val="00A706FC"/>
    <w:rsid w:val="00A731E1"/>
    <w:rsid w:val="00A74DBC"/>
    <w:rsid w:val="00A76F28"/>
    <w:rsid w:val="00A83813"/>
    <w:rsid w:val="00A85AED"/>
    <w:rsid w:val="00A8679B"/>
    <w:rsid w:val="00A87472"/>
    <w:rsid w:val="00A87574"/>
    <w:rsid w:val="00A91642"/>
    <w:rsid w:val="00A92C09"/>
    <w:rsid w:val="00A94762"/>
    <w:rsid w:val="00A962F0"/>
    <w:rsid w:val="00A97134"/>
    <w:rsid w:val="00AA20C7"/>
    <w:rsid w:val="00AA2DB7"/>
    <w:rsid w:val="00AA486B"/>
    <w:rsid w:val="00AA6ACF"/>
    <w:rsid w:val="00AB0C82"/>
    <w:rsid w:val="00AB4EF3"/>
    <w:rsid w:val="00AB5E5B"/>
    <w:rsid w:val="00AB68AC"/>
    <w:rsid w:val="00AB70C8"/>
    <w:rsid w:val="00AB7B5D"/>
    <w:rsid w:val="00AB7BDD"/>
    <w:rsid w:val="00AC018C"/>
    <w:rsid w:val="00AC042E"/>
    <w:rsid w:val="00AC0B73"/>
    <w:rsid w:val="00AC0F67"/>
    <w:rsid w:val="00AC263B"/>
    <w:rsid w:val="00AC4041"/>
    <w:rsid w:val="00AC6E87"/>
    <w:rsid w:val="00AC72ED"/>
    <w:rsid w:val="00AD537C"/>
    <w:rsid w:val="00AD5E7E"/>
    <w:rsid w:val="00AD71AC"/>
    <w:rsid w:val="00AD7906"/>
    <w:rsid w:val="00AE19A4"/>
    <w:rsid w:val="00AE19B7"/>
    <w:rsid w:val="00AE3397"/>
    <w:rsid w:val="00AE39C0"/>
    <w:rsid w:val="00AE53A1"/>
    <w:rsid w:val="00AE5B94"/>
    <w:rsid w:val="00AF2053"/>
    <w:rsid w:val="00AF2454"/>
    <w:rsid w:val="00B003B0"/>
    <w:rsid w:val="00B02CA5"/>
    <w:rsid w:val="00B0495D"/>
    <w:rsid w:val="00B05871"/>
    <w:rsid w:val="00B06178"/>
    <w:rsid w:val="00B07DFF"/>
    <w:rsid w:val="00B10F4C"/>
    <w:rsid w:val="00B110B6"/>
    <w:rsid w:val="00B11BE1"/>
    <w:rsid w:val="00B22958"/>
    <w:rsid w:val="00B24B6B"/>
    <w:rsid w:val="00B25F4B"/>
    <w:rsid w:val="00B26791"/>
    <w:rsid w:val="00B2694A"/>
    <w:rsid w:val="00B26E47"/>
    <w:rsid w:val="00B26EAC"/>
    <w:rsid w:val="00B2710B"/>
    <w:rsid w:val="00B31986"/>
    <w:rsid w:val="00B32FA4"/>
    <w:rsid w:val="00B34BA0"/>
    <w:rsid w:val="00B375F5"/>
    <w:rsid w:val="00B420F9"/>
    <w:rsid w:val="00B4221D"/>
    <w:rsid w:val="00B4494B"/>
    <w:rsid w:val="00B456CE"/>
    <w:rsid w:val="00B50CFF"/>
    <w:rsid w:val="00B519D3"/>
    <w:rsid w:val="00B51B90"/>
    <w:rsid w:val="00B53432"/>
    <w:rsid w:val="00B56086"/>
    <w:rsid w:val="00B57EBB"/>
    <w:rsid w:val="00B63151"/>
    <w:rsid w:val="00B6766A"/>
    <w:rsid w:val="00B70F6D"/>
    <w:rsid w:val="00B756C7"/>
    <w:rsid w:val="00B75D86"/>
    <w:rsid w:val="00B77539"/>
    <w:rsid w:val="00B80532"/>
    <w:rsid w:val="00B80642"/>
    <w:rsid w:val="00B81F60"/>
    <w:rsid w:val="00B83992"/>
    <w:rsid w:val="00B873CD"/>
    <w:rsid w:val="00B87581"/>
    <w:rsid w:val="00B91FB7"/>
    <w:rsid w:val="00B9221E"/>
    <w:rsid w:val="00B927D4"/>
    <w:rsid w:val="00B92A9F"/>
    <w:rsid w:val="00B935DB"/>
    <w:rsid w:val="00B93D33"/>
    <w:rsid w:val="00B93E54"/>
    <w:rsid w:val="00B95355"/>
    <w:rsid w:val="00B96464"/>
    <w:rsid w:val="00BA0C7C"/>
    <w:rsid w:val="00BA138B"/>
    <w:rsid w:val="00BA3633"/>
    <w:rsid w:val="00BA71F0"/>
    <w:rsid w:val="00BB0014"/>
    <w:rsid w:val="00BB3261"/>
    <w:rsid w:val="00BB3E61"/>
    <w:rsid w:val="00BB48EA"/>
    <w:rsid w:val="00BB7F62"/>
    <w:rsid w:val="00BC0CC7"/>
    <w:rsid w:val="00BC2DBD"/>
    <w:rsid w:val="00BC3286"/>
    <w:rsid w:val="00BC4190"/>
    <w:rsid w:val="00BC5756"/>
    <w:rsid w:val="00BC6843"/>
    <w:rsid w:val="00BD728D"/>
    <w:rsid w:val="00BD751F"/>
    <w:rsid w:val="00BE09CE"/>
    <w:rsid w:val="00BE1325"/>
    <w:rsid w:val="00BE1A18"/>
    <w:rsid w:val="00BE279C"/>
    <w:rsid w:val="00BE507D"/>
    <w:rsid w:val="00BF30F2"/>
    <w:rsid w:val="00BF7E34"/>
    <w:rsid w:val="00C00712"/>
    <w:rsid w:val="00C014C4"/>
    <w:rsid w:val="00C01640"/>
    <w:rsid w:val="00C05B17"/>
    <w:rsid w:val="00C123EE"/>
    <w:rsid w:val="00C15326"/>
    <w:rsid w:val="00C23A8D"/>
    <w:rsid w:val="00C23B40"/>
    <w:rsid w:val="00C30C27"/>
    <w:rsid w:val="00C33428"/>
    <w:rsid w:val="00C34061"/>
    <w:rsid w:val="00C3426A"/>
    <w:rsid w:val="00C351FB"/>
    <w:rsid w:val="00C36BA7"/>
    <w:rsid w:val="00C36F56"/>
    <w:rsid w:val="00C4273C"/>
    <w:rsid w:val="00C47657"/>
    <w:rsid w:val="00C51ABE"/>
    <w:rsid w:val="00C51EC4"/>
    <w:rsid w:val="00C53358"/>
    <w:rsid w:val="00C612D0"/>
    <w:rsid w:val="00C63179"/>
    <w:rsid w:val="00C672A3"/>
    <w:rsid w:val="00C67D86"/>
    <w:rsid w:val="00C70F71"/>
    <w:rsid w:val="00C72B23"/>
    <w:rsid w:val="00C734CD"/>
    <w:rsid w:val="00C7395B"/>
    <w:rsid w:val="00C739A8"/>
    <w:rsid w:val="00C7697C"/>
    <w:rsid w:val="00C76FB6"/>
    <w:rsid w:val="00C81EA0"/>
    <w:rsid w:val="00C8705A"/>
    <w:rsid w:val="00C87218"/>
    <w:rsid w:val="00C916F7"/>
    <w:rsid w:val="00C91C81"/>
    <w:rsid w:val="00C932FB"/>
    <w:rsid w:val="00C933B8"/>
    <w:rsid w:val="00C934D6"/>
    <w:rsid w:val="00C95490"/>
    <w:rsid w:val="00C95836"/>
    <w:rsid w:val="00C977DE"/>
    <w:rsid w:val="00C97BEE"/>
    <w:rsid w:val="00CA0AC5"/>
    <w:rsid w:val="00CA44A4"/>
    <w:rsid w:val="00CA508F"/>
    <w:rsid w:val="00CB1B46"/>
    <w:rsid w:val="00CB20E3"/>
    <w:rsid w:val="00CC17FB"/>
    <w:rsid w:val="00CC1CCD"/>
    <w:rsid w:val="00CC3B47"/>
    <w:rsid w:val="00CC61D1"/>
    <w:rsid w:val="00CD2193"/>
    <w:rsid w:val="00CD22FD"/>
    <w:rsid w:val="00CD7110"/>
    <w:rsid w:val="00CE2D4B"/>
    <w:rsid w:val="00CE33D8"/>
    <w:rsid w:val="00CE509E"/>
    <w:rsid w:val="00CE5495"/>
    <w:rsid w:val="00CF0A91"/>
    <w:rsid w:val="00CF2BFE"/>
    <w:rsid w:val="00CF329A"/>
    <w:rsid w:val="00CF385C"/>
    <w:rsid w:val="00CF4F49"/>
    <w:rsid w:val="00CF51B9"/>
    <w:rsid w:val="00CF5523"/>
    <w:rsid w:val="00CF779A"/>
    <w:rsid w:val="00D007BB"/>
    <w:rsid w:val="00D02F99"/>
    <w:rsid w:val="00D047D3"/>
    <w:rsid w:val="00D05DAB"/>
    <w:rsid w:val="00D06F21"/>
    <w:rsid w:val="00D079A6"/>
    <w:rsid w:val="00D141A2"/>
    <w:rsid w:val="00D16D0E"/>
    <w:rsid w:val="00D1740C"/>
    <w:rsid w:val="00D225FB"/>
    <w:rsid w:val="00D22E01"/>
    <w:rsid w:val="00D233DA"/>
    <w:rsid w:val="00D266EC"/>
    <w:rsid w:val="00D26AEA"/>
    <w:rsid w:val="00D271FE"/>
    <w:rsid w:val="00D27ED5"/>
    <w:rsid w:val="00D30784"/>
    <w:rsid w:val="00D31C76"/>
    <w:rsid w:val="00D31D21"/>
    <w:rsid w:val="00D33A00"/>
    <w:rsid w:val="00D34F7B"/>
    <w:rsid w:val="00D36054"/>
    <w:rsid w:val="00D366CA"/>
    <w:rsid w:val="00D36C2F"/>
    <w:rsid w:val="00D37D89"/>
    <w:rsid w:val="00D4070F"/>
    <w:rsid w:val="00D46D71"/>
    <w:rsid w:val="00D504A8"/>
    <w:rsid w:val="00D52A23"/>
    <w:rsid w:val="00D53111"/>
    <w:rsid w:val="00D5522D"/>
    <w:rsid w:val="00D56BE3"/>
    <w:rsid w:val="00D63EB7"/>
    <w:rsid w:val="00D647EC"/>
    <w:rsid w:val="00D72A27"/>
    <w:rsid w:val="00D73435"/>
    <w:rsid w:val="00D7676C"/>
    <w:rsid w:val="00D76F7E"/>
    <w:rsid w:val="00D770A1"/>
    <w:rsid w:val="00D7788E"/>
    <w:rsid w:val="00D81477"/>
    <w:rsid w:val="00D82DC6"/>
    <w:rsid w:val="00D83934"/>
    <w:rsid w:val="00D83C8D"/>
    <w:rsid w:val="00D85917"/>
    <w:rsid w:val="00D85E40"/>
    <w:rsid w:val="00D87177"/>
    <w:rsid w:val="00D875EE"/>
    <w:rsid w:val="00D91027"/>
    <w:rsid w:val="00D91839"/>
    <w:rsid w:val="00D92E5E"/>
    <w:rsid w:val="00D96BE6"/>
    <w:rsid w:val="00DA0FAD"/>
    <w:rsid w:val="00DA239D"/>
    <w:rsid w:val="00DA3337"/>
    <w:rsid w:val="00DA422D"/>
    <w:rsid w:val="00DA6B51"/>
    <w:rsid w:val="00DA755E"/>
    <w:rsid w:val="00DB4B18"/>
    <w:rsid w:val="00DB52B1"/>
    <w:rsid w:val="00DB5C50"/>
    <w:rsid w:val="00DB5DCF"/>
    <w:rsid w:val="00DC084F"/>
    <w:rsid w:val="00DC1998"/>
    <w:rsid w:val="00DC1CED"/>
    <w:rsid w:val="00DC5F4A"/>
    <w:rsid w:val="00DD776E"/>
    <w:rsid w:val="00DE13CF"/>
    <w:rsid w:val="00DE3599"/>
    <w:rsid w:val="00DE5414"/>
    <w:rsid w:val="00DE6441"/>
    <w:rsid w:val="00DE6CA4"/>
    <w:rsid w:val="00DE7147"/>
    <w:rsid w:val="00DF05FF"/>
    <w:rsid w:val="00DF1B54"/>
    <w:rsid w:val="00DF22D4"/>
    <w:rsid w:val="00DF7F4A"/>
    <w:rsid w:val="00E11C63"/>
    <w:rsid w:val="00E13DFF"/>
    <w:rsid w:val="00E15FD4"/>
    <w:rsid w:val="00E1761D"/>
    <w:rsid w:val="00E254BB"/>
    <w:rsid w:val="00E25A6E"/>
    <w:rsid w:val="00E3058C"/>
    <w:rsid w:val="00E30E7C"/>
    <w:rsid w:val="00E31BCE"/>
    <w:rsid w:val="00E3277E"/>
    <w:rsid w:val="00E35D45"/>
    <w:rsid w:val="00E40950"/>
    <w:rsid w:val="00E42575"/>
    <w:rsid w:val="00E43123"/>
    <w:rsid w:val="00E46979"/>
    <w:rsid w:val="00E46A7A"/>
    <w:rsid w:val="00E475B7"/>
    <w:rsid w:val="00E5650D"/>
    <w:rsid w:val="00E57EFB"/>
    <w:rsid w:val="00E60377"/>
    <w:rsid w:val="00E64966"/>
    <w:rsid w:val="00E64B99"/>
    <w:rsid w:val="00E66300"/>
    <w:rsid w:val="00E67783"/>
    <w:rsid w:val="00E70AEC"/>
    <w:rsid w:val="00E7409A"/>
    <w:rsid w:val="00E778CA"/>
    <w:rsid w:val="00E80814"/>
    <w:rsid w:val="00E834C1"/>
    <w:rsid w:val="00E8550C"/>
    <w:rsid w:val="00E87C39"/>
    <w:rsid w:val="00E90761"/>
    <w:rsid w:val="00EA0557"/>
    <w:rsid w:val="00EA1701"/>
    <w:rsid w:val="00EA1A9D"/>
    <w:rsid w:val="00EA3793"/>
    <w:rsid w:val="00EA3C20"/>
    <w:rsid w:val="00EA69D8"/>
    <w:rsid w:val="00EA6B33"/>
    <w:rsid w:val="00EB0A31"/>
    <w:rsid w:val="00EB2BB5"/>
    <w:rsid w:val="00EB334D"/>
    <w:rsid w:val="00EB4558"/>
    <w:rsid w:val="00EB5563"/>
    <w:rsid w:val="00EB5F65"/>
    <w:rsid w:val="00EB6B59"/>
    <w:rsid w:val="00EB78D2"/>
    <w:rsid w:val="00EB7B7D"/>
    <w:rsid w:val="00EC4CBC"/>
    <w:rsid w:val="00EC51C9"/>
    <w:rsid w:val="00EC57B7"/>
    <w:rsid w:val="00EC68D1"/>
    <w:rsid w:val="00EC6B66"/>
    <w:rsid w:val="00EC7CFD"/>
    <w:rsid w:val="00ED0B15"/>
    <w:rsid w:val="00ED2FBE"/>
    <w:rsid w:val="00ED3543"/>
    <w:rsid w:val="00ED3F99"/>
    <w:rsid w:val="00ED6CB7"/>
    <w:rsid w:val="00ED6D43"/>
    <w:rsid w:val="00EE3DD5"/>
    <w:rsid w:val="00EE56CF"/>
    <w:rsid w:val="00EE6866"/>
    <w:rsid w:val="00EE7559"/>
    <w:rsid w:val="00EF0FAA"/>
    <w:rsid w:val="00EF17CB"/>
    <w:rsid w:val="00EF1C76"/>
    <w:rsid w:val="00EF55E0"/>
    <w:rsid w:val="00EF55E4"/>
    <w:rsid w:val="00EF5811"/>
    <w:rsid w:val="00EF7C99"/>
    <w:rsid w:val="00EF7E58"/>
    <w:rsid w:val="00EF7EFA"/>
    <w:rsid w:val="00F0309B"/>
    <w:rsid w:val="00F049A7"/>
    <w:rsid w:val="00F051F1"/>
    <w:rsid w:val="00F07FE9"/>
    <w:rsid w:val="00F103F7"/>
    <w:rsid w:val="00F10495"/>
    <w:rsid w:val="00F11F3F"/>
    <w:rsid w:val="00F12086"/>
    <w:rsid w:val="00F14ED6"/>
    <w:rsid w:val="00F15AD8"/>
    <w:rsid w:val="00F20E41"/>
    <w:rsid w:val="00F20F23"/>
    <w:rsid w:val="00F2121D"/>
    <w:rsid w:val="00F21871"/>
    <w:rsid w:val="00F2259D"/>
    <w:rsid w:val="00F241B7"/>
    <w:rsid w:val="00F24640"/>
    <w:rsid w:val="00F25341"/>
    <w:rsid w:val="00F262BA"/>
    <w:rsid w:val="00F31FC4"/>
    <w:rsid w:val="00F328B4"/>
    <w:rsid w:val="00F36D4C"/>
    <w:rsid w:val="00F4159D"/>
    <w:rsid w:val="00F434BD"/>
    <w:rsid w:val="00F43E01"/>
    <w:rsid w:val="00F46046"/>
    <w:rsid w:val="00F463D9"/>
    <w:rsid w:val="00F46735"/>
    <w:rsid w:val="00F54E5D"/>
    <w:rsid w:val="00F56251"/>
    <w:rsid w:val="00F5762D"/>
    <w:rsid w:val="00F62404"/>
    <w:rsid w:val="00F62427"/>
    <w:rsid w:val="00F62C09"/>
    <w:rsid w:val="00F65855"/>
    <w:rsid w:val="00F71501"/>
    <w:rsid w:val="00F7171C"/>
    <w:rsid w:val="00F73B7C"/>
    <w:rsid w:val="00F74CA5"/>
    <w:rsid w:val="00F76D3A"/>
    <w:rsid w:val="00F77506"/>
    <w:rsid w:val="00F80AF6"/>
    <w:rsid w:val="00F811AC"/>
    <w:rsid w:val="00F834BE"/>
    <w:rsid w:val="00F83E53"/>
    <w:rsid w:val="00F87432"/>
    <w:rsid w:val="00F87B53"/>
    <w:rsid w:val="00F91BDF"/>
    <w:rsid w:val="00FA13AC"/>
    <w:rsid w:val="00FA2CD5"/>
    <w:rsid w:val="00FA3322"/>
    <w:rsid w:val="00FA52F3"/>
    <w:rsid w:val="00FA671C"/>
    <w:rsid w:val="00FB3D44"/>
    <w:rsid w:val="00FB4887"/>
    <w:rsid w:val="00FB67B4"/>
    <w:rsid w:val="00FB6A16"/>
    <w:rsid w:val="00FB7612"/>
    <w:rsid w:val="00FC0AB8"/>
    <w:rsid w:val="00FC2412"/>
    <w:rsid w:val="00FC72B8"/>
    <w:rsid w:val="00FC7F10"/>
    <w:rsid w:val="00FC7F5F"/>
    <w:rsid w:val="00FD4942"/>
    <w:rsid w:val="00FD59FF"/>
    <w:rsid w:val="00FD5E92"/>
    <w:rsid w:val="00FE4739"/>
    <w:rsid w:val="00FE7B0B"/>
    <w:rsid w:val="00FF1285"/>
    <w:rsid w:val="00FF1523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15E76"/>
  <w15:chartTrackingRefBased/>
  <w15:docId w15:val="{D5D51440-77ED-48A3-A330-6B18DA049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556"/>
  </w:style>
  <w:style w:type="paragraph" w:styleId="Heading1">
    <w:name w:val="heading 1"/>
    <w:basedOn w:val="Normal"/>
    <w:next w:val="Normal"/>
    <w:link w:val="Heading1Char"/>
    <w:uiPriority w:val="9"/>
    <w:qFormat/>
    <w:rsid w:val="001C7974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3E53"/>
    <w:pPr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BB3"/>
  </w:style>
  <w:style w:type="paragraph" w:styleId="Footer">
    <w:name w:val="footer"/>
    <w:basedOn w:val="Normal"/>
    <w:link w:val="FooterChar"/>
    <w:uiPriority w:val="99"/>
    <w:unhideWhenUsed/>
    <w:rsid w:val="00085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BB3"/>
  </w:style>
  <w:style w:type="paragraph" w:styleId="BalloonText">
    <w:name w:val="Balloon Text"/>
    <w:basedOn w:val="Normal"/>
    <w:link w:val="BalloonTextChar"/>
    <w:uiPriority w:val="99"/>
    <w:semiHidden/>
    <w:unhideWhenUsed/>
    <w:rsid w:val="00DC0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8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0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531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C7974"/>
    <w:rPr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83E53"/>
    <w:rPr>
      <w:rFonts w:ascii="Times New Roman" w:hAnsi="Times New Roman" w:cs="Times New Roman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3451D9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451D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451D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451D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710B31"/>
    <w:pPr>
      <w:spacing w:after="100"/>
      <w:ind w:left="44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710B31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710B31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710B31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710B31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710B31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710B31"/>
    <w:pPr>
      <w:spacing w:after="100"/>
      <w:ind w:left="17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75EF1-DEB9-43D8-B325-AF9276745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3</TotalTime>
  <Pages>5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Yildiz</dc:creator>
  <cp:keywords/>
  <dc:description/>
  <cp:lastModifiedBy>Ibrahim Yildiz</cp:lastModifiedBy>
  <cp:revision>617</cp:revision>
  <dcterms:created xsi:type="dcterms:W3CDTF">2017-04-07T19:25:00Z</dcterms:created>
  <dcterms:modified xsi:type="dcterms:W3CDTF">2023-08-31T17:32:00Z</dcterms:modified>
</cp:coreProperties>
</file>